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53502" w14:textId="77777777" w:rsidR="001311D5" w:rsidRDefault="00D75194" w:rsidP="001311D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E0182"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  <w:bookmarkStart w:id="0" w:name="_Hlk25423288"/>
      <w:r w:rsidR="00EE766E" w:rsidRPr="00EE0182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bookmarkEnd w:id="0"/>
      <w:r w:rsidR="001311D5">
        <w:rPr>
          <w:rFonts w:ascii="Times New Roman" w:hAnsi="Times New Roman" w:cs="Times New Roman"/>
          <w:b/>
          <w:bCs/>
          <w:sz w:val="28"/>
          <w:szCs w:val="28"/>
        </w:rPr>
        <w:t xml:space="preserve">TGS-GapCloser: A fast and </w:t>
      </w:r>
      <w:bookmarkStart w:id="1" w:name="_Hlk25162139"/>
      <w:r w:rsidR="001311D5">
        <w:rPr>
          <w:rFonts w:ascii="Times New Roman" w:hAnsi="Times New Roman" w:cs="Times New Roman"/>
          <w:b/>
          <w:bCs/>
          <w:sz w:val="28"/>
          <w:szCs w:val="28"/>
        </w:rPr>
        <w:t xml:space="preserve">accurate gap closer for </w:t>
      </w:r>
      <w:bookmarkEnd w:id="1"/>
      <w:r w:rsidR="001311D5">
        <w:rPr>
          <w:rFonts w:ascii="Times New Roman" w:hAnsi="Times New Roman" w:cs="Times New Roman"/>
          <w:b/>
          <w:bCs/>
          <w:sz w:val="28"/>
          <w:szCs w:val="28"/>
        </w:rPr>
        <w:t>large genomes with low coverage of error-prone long reads</w:t>
      </w:r>
    </w:p>
    <w:p w14:paraId="1B8F38AA" w14:textId="77777777" w:rsidR="001311D5" w:rsidRDefault="001311D5" w:rsidP="001311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86200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23860089"/>
      <w:r w:rsidRPr="003143FF">
        <w:rPr>
          <w:rFonts w:ascii="Times New Roman" w:hAnsi="Times New Roman" w:cs="Times New Roman"/>
          <w:sz w:val="24"/>
          <w:szCs w:val="24"/>
        </w:rPr>
        <w:t>Mengyang Xu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1,2,4,#</w:t>
      </w:r>
      <w:r w:rsidRPr="003143FF">
        <w:rPr>
          <w:rFonts w:ascii="Times New Roman" w:hAnsi="Times New Roman" w:cs="Times New Roman"/>
          <w:sz w:val="24"/>
          <w:szCs w:val="24"/>
        </w:rPr>
        <w:t>, Lidong Guo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3,1,#</w:t>
      </w:r>
      <w:r w:rsidRPr="003143F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43FF">
        <w:rPr>
          <w:rFonts w:ascii="Times New Roman" w:hAnsi="Times New Roman" w:cs="Times New Roman"/>
          <w:sz w:val="24"/>
          <w:szCs w:val="24"/>
        </w:rPr>
        <w:t>Shengqiang</w:t>
      </w:r>
      <w:proofErr w:type="spellEnd"/>
      <w:r w:rsidRPr="003143FF">
        <w:rPr>
          <w:rFonts w:ascii="Times New Roman" w:hAnsi="Times New Roman" w:cs="Times New Roman"/>
          <w:sz w:val="24"/>
          <w:szCs w:val="24"/>
        </w:rPr>
        <w:t xml:space="preserve"> Gu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3,1,#</w:t>
      </w:r>
      <w:r w:rsidRPr="003143FF">
        <w:rPr>
          <w:rFonts w:ascii="Times New Roman" w:hAnsi="Times New Roman" w:cs="Times New Roman"/>
          <w:sz w:val="24"/>
          <w:szCs w:val="24"/>
        </w:rPr>
        <w:t>, Ou Wang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 w:rsidRPr="003143FF">
        <w:rPr>
          <w:rFonts w:ascii="Times New Roman" w:hAnsi="Times New Roman" w:cs="Times New Roman"/>
          <w:sz w:val="24"/>
          <w:szCs w:val="24"/>
        </w:rPr>
        <w:t>, Rui Zhang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43FF">
        <w:rPr>
          <w:rFonts w:ascii="Times New Roman" w:hAnsi="Times New Roman" w:cs="Times New Roman"/>
          <w:sz w:val="24"/>
          <w:szCs w:val="24"/>
        </w:rPr>
        <w:t>, Brock A. Peters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4,7</w:t>
      </w:r>
      <w:r w:rsidRPr="003143FF">
        <w:rPr>
          <w:rFonts w:ascii="Times New Roman" w:hAnsi="Times New Roman" w:cs="Times New Roman"/>
          <w:sz w:val="24"/>
          <w:szCs w:val="24"/>
        </w:rPr>
        <w:t>, Guangyi Fan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3143FF">
        <w:rPr>
          <w:rFonts w:ascii="Times New Roman" w:hAnsi="Times New Roman" w:cs="Times New Roman"/>
          <w:sz w:val="24"/>
          <w:szCs w:val="24"/>
        </w:rPr>
        <w:t>, Xin Liu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1,2,4,5</w:t>
      </w:r>
      <w:r w:rsidRPr="003143F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43FF">
        <w:rPr>
          <w:rFonts w:ascii="Times New Roman" w:hAnsi="Times New Roman" w:cs="Times New Roman"/>
          <w:sz w:val="24"/>
          <w:szCs w:val="24"/>
        </w:rPr>
        <w:t>Xun</w:t>
      </w:r>
      <w:proofErr w:type="spellEnd"/>
      <w:r w:rsidRPr="003143FF">
        <w:rPr>
          <w:rFonts w:ascii="Times New Roman" w:hAnsi="Times New Roman" w:cs="Times New Roman"/>
          <w:sz w:val="24"/>
          <w:szCs w:val="24"/>
        </w:rPr>
        <w:t xml:space="preserve"> Xu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3143FF">
        <w:rPr>
          <w:rFonts w:ascii="Times New Roman" w:hAnsi="Times New Roman" w:cs="Times New Roman"/>
          <w:sz w:val="24"/>
          <w:szCs w:val="24"/>
        </w:rPr>
        <w:t>,</w:t>
      </w:r>
      <w:r w:rsidRPr="003143FF" w:rsidDel="0081157C">
        <w:rPr>
          <w:rFonts w:ascii="Times New Roman" w:hAnsi="Times New Roman" w:cs="Times New Roman"/>
          <w:sz w:val="24"/>
          <w:szCs w:val="24"/>
        </w:rPr>
        <w:t xml:space="preserve"> </w:t>
      </w:r>
      <w:r w:rsidRPr="003143FF">
        <w:rPr>
          <w:rFonts w:ascii="Times New Roman" w:hAnsi="Times New Roman" w:cs="Times New Roman"/>
          <w:sz w:val="24"/>
          <w:szCs w:val="24"/>
        </w:rPr>
        <w:t>Li Deng</w:t>
      </w:r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1,2,4, *</w:t>
      </w:r>
      <w:r w:rsidRPr="003143FF">
        <w:rPr>
          <w:rFonts w:ascii="Times New Roman" w:hAnsi="Times New Roman" w:cs="Times New Roman"/>
          <w:sz w:val="24"/>
          <w:szCs w:val="24"/>
        </w:rPr>
        <w:t xml:space="preserve"> &amp; </w:t>
      </w:r>
      <w:bookmarkStart w:id="3" w:name="_Hlk43126004"/>
      <w:r w:rsidRPr="003143FF">
        <w:rPr>
          <w:rFonts w:ascii="Times New Roman" w:hAnsi="Times New Roman" w:cs="Times New Roman"/>
          <w:sz w:val="24"/>
          <w:szCs w:val="24"/>
        </w:rPr>
        <w:t>Yongwei Zhang</w:t>
      </w:r>
      <w:bookmarkEnd w:id="3"/>
      <w:r w:rsidRPr="003143FF">
        <w:rPr>
          <w:rFonts w:ascii="Times New Roman" w:hAnsi="Times New Roman" w:cs="Times New Roman"/>
          <w:sz w:val="24"/>
          <w:szCs w:val="24"/>
          <w:vertAlign w:val="superscript"/>
        </w:rPr>
        <w:t>4,7, *</w:t>
      </w:r>
    </w:p>
    <w:p w14:paraId="54045DF6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95768A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1</w:t>
      </w:r>
      <w:r w:rsidRPr="003143FF">
        <w:rPr>
          <w:rFonts w:ascii="Times New Roman" w:hAnsi="Times New Roman" w:cs="Times New Roman"/>
          <w:sz w:val="22"/>
        </w:rPr>
        <w:t>BGI-Qingdao, BGI-Shenzhen, Qingdao 266555, China</w:t>
      </w:r>
    </w:p>
    <w:p w14:paraId="6EF1739B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2</w:t>
      </w:r>
      <w:r w:rsidRPr="003143FF">
        <w:rPr>
          <w:rFonts w:ascii="Times New Roman" w:hAnsi="Times New Roman" w:cs="Times New Roman"/>
          <w:sz w:val="22"/>
        </w:rPr>
        <w:t>State Key Laboratory of Agricultural Genomics, BGI-Shenzhen, Shenzhen 518083, China</w:t>
      </w:r>
    </w:p>
    <w:p w14:paraId="3FECFB98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3</w:t>
      </w:r>
      <w:r w:rsidRPr="003143FF">
        <w:rPr>
          <w:rFonts w:ascii="Times New Roman" w:hAnsi="Times New Roman" w:cs="Times New Roman"/>
          <w:sz w:val="22"/>
        </w:rPr>
        <w:t>BGI Education Center, University of Chinese Academy of Sciences, Shenzhen 518083, China</w:t>
      </w:r>
    </w:p>
    <w:p w14:paraId="017CBA7C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4</w:t>
      </w:r>
      <w:r w:rsidRPr="003143FF">
        <w:rPr>
          <w:rFonts w:ascii="Times New Roman" w:hAnsi="Times New Roman" w:cs="Times New Roman"/>
          <w:sz w:val="22"/>
        </w:rPr>
        <w:t>BGI-Shenzhen, Shenzhen 518083, China</w:t>
      </w:r>
    </w:p>
    <w:p w14:paraId="290AC65E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5</w:t>
      </w:r>
      <w:r w:rsidRPr="003143FF">
        <w:rPr>
          <w:rFonts w:ascii="Times New Roman" w:hAnsi="Times New Roman" w:cs="Times New Roman"/>
          <w:sz w:val="22"/>
        </w:rPr>
        <w:t xml:space="preserve">China National </w:t>
      </w:r>
      <w:proofErr w:type="spellStart"/>
      <w:r w:rsidRPr="003143FF">
        <w:rPr>
          <w:rFonts w:ascii="Times New Roman" w:hAnsi="Times New Roman" w:cs="Times New Roman"/>
          <w:sz w:val="22"/>
        </w:rPr>
        <w:t>GeneBank</w:t>
      </w:r>
      <w:proofErr w:type="spellEnd"/>
      <w:r w:rsidRPr="003143FF">
        <w:rPr>
          <w:rFonts w:ascii="Times New Roman" w:hAnsi="Times New Roman" w:cs="Times New Roman"/>
          <w:sz w:val="22"/>
        </w:rPr>
        <w:t>, BGI-Shenzhen, Shenzhen 518120, China</w:t>
      </w:r>
    </w:p>
    <w:p w14:paraId="1D68DB25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6</w:t>
      </w:r>
      <w:r w:rsidRPr="003143FF">
        <w:rPr>
          <w:rFonts w:ascii="Times New Roman" w:hAnsi="Times New Roman" w:cs="Times New Roman"/>
          <w:sz w:val="22"/>
        </w:rPr>
        <w:t>MGI, BGI-Shenzhen, Shenzhen 518083, China</w:t>
      </w:r>
    </w:p>
    <w:p w14:paraId="5AABD4FF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7</w:t>
      </w:r>
      <w:r w:rsidRPr="003143FF">
        <w:rPr>
          <w:rFonts w:ascii="Times New Roman" w:hAnsi="Times New Roman" w:cs="Times New Roman"/>
          <w:sz w:val="22"/>
        </w:rPr>
        <w:t>Complete Genomics Inc., 2904 Orchard Pkwy, San Jose, California, 95134, USA</w:t>
      </w:r>
    </w:p>
    <w:p w14:paraId="0D1725D3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</w:p>
    <w:p w14:paraId="4C12D017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  <w:vertAlign w:val="superscript"/>
        </w:rPr>
        <w:t>#</w:t>
      </w:r>
      <w:r w:rsidRPr="003143FF">
        <w:rPr>
          <w:rFonts w:ascii="Times New Roman" w:hAnsi="Times New Roman" w:cs="Times New Roman"/>
          <w:sz w:val="22"/>
        </w:rPr>
        <w:t>These authors contributed equally to this work.</w:t>
      </w:r>
    </w:p>
    <w:p w14:paraId="08C5E44A" w14:textId="77777777" w:rsidR="00882845" w:rsidRPr="003143FF" w:rsidRDefault="00882845" w:rsidP="00882845">
      <w:pPr>
        <w:spacing w:line="480" w:lineRule="auto"/>
        <w:rPr>
          <w:rFonts w:ascii="Times New Roman" w:hAnsi="Times New Roman" w:cs="Times New Roman"/>
          <w:sz w:val="22"/>
        </w:rPr>
      </w:pPr>
      <w:r w:rsidRPr="003143FF">
        <w:rPr>
          <w:rFonts w:ascii="Times New Roman" w:hAnsi="Times New Roman" w:cs="Times New Roman"/>
          <w:sz w:val="22"/>
        </w:rPr>
        <w:t>*Corresponding authors: Li Deng (</w:t>
      </w:r>
      <w:bookmarkStart w:id="4" w:name="_Hlk25764315"/>
      <w:r w:rsidRPr="003143FF">
        <w:fldChar w:fldCharType="begin"/>
      </w:r>
      <w:r w:rsidRPr="003143FF">
        <w:rPr>
          <w:rFonts w:ascii="Times New Roman" w:hAnsi="Times New Roman" w:cs="Times New Roman"/>
          <w:sz w:val="22"/>
        </w:rPr>
        <w:instrText xml:space="preserve"> HYPERLINK "mailto:dengli1@genomics.cn" </w:instrText>
      </w:r>
      <w:r w:rsidRPr="003143FF">
        <w:fldChar w:fldCharType="separate"/>
      </w:r>
      <w:r w:rsidRPr="003143FF">
        <w:rPr>
          <w:rStyle w:val="ad"/>
          <w:rFonts w:ascii="Times New Roman" w:hAnsi="Times New Roman" w:cs="Times New Roman"/>
          <w:sz w:val="22"/>
        </w:rPr>
        <w:t>dengli1@genomics.cn</w:t>
      </w:r>
      <w:r w:rsidRPr="003143FF">
        <w:rPr>
          <w:rStyle w:val="ad"/>
          <w:rFonts w:ascii="Times New Roman" w:hAnsi="Times New Roman" w:cs="Times New Roman"/>
          <w:sz w:val="22"/>
        </w:rPr>
        <w:fldChar w:fldCharType="end"/>
      </w:r>
      <w:bookmarkEnd w:id="4"/>
      <w:r w:rsidRPr="003143FF">
        <w:rPr>
          <w:rStyle w:val="ad"/>
          <w:rFonts w:ascii="Times New Roman" w:hAnsi="Times New Roman" w:cs="Times New Roman"/>
          <w:sz w:val="22"/>
        </w:rPr>
        <w:t>)</w:t>
      </w:r>
      <w:r w:rsidRPr="003143FF">
        <w:rPr>
          <w:rFonts w:ascii="Times New Roman" w:hAnsi="Times New Roman" w:cs="Times New Roman"/>
          <w:sz w:val="22"/>
        </w:rPr>
        <w:t xml:space="preserve"> and </w:t>
      </w:r>
      <w:r w:rsidRPr="003143FF">
        <w:rPr>
          <w:rFonts w:ascii="Times New Roman" w:hAnsi="Times New Roman" w:cs="Times New Roman"/>
          <w:sz w:val="24"/>
          <w:szCs w:val="24"/>
        </w:rPr>
        <w:t>Yongwei Zhang</w:t>
      </w:r>
      <w:r w:rsidRPr="003143FF">
        <w:rPr>
          <w:rFonts w:ascii="Times New Roman" w:hAnsi="Times New Roman" w:cs="Times New Roman"/>
          <w:sz w:val="22"/>
        </w:rPr>
        <w:t xml:space="preserve"> (</w:t>
      </w:r>
      <w:hyperlink r:id="rId8" w:history="1">
        <w:r w:rsidRPr="003143FF">
          <w:rPr>
            <w:rStyle w:val="ad"/>
            <w:rFonts w:ascii="Times New Roman" w:hAnsi="Times New Roman" w:cs="Times New Roman"/>
            <w:sz w:val="22"/>
          </w:rPr>
          <w:t>zhangyongwei@genomics.cn</w:t>
        </w:r>
      </w:hyperlink>
      <w:r w:rsidRPr="003143FF">
        <w:rPr>
          <w:rFonts w:ascii="Times New Roman" w:hAnsi="Times New Roman" w:cs="Times New Roman"/>
          <w:sz w:val="22"/>
        </w:rPr>
        <w:t xml:space="preserve">) </w:t>
      </w:r>
      <w:bookmarkEnd w:id="2"/>
    </w:p>
    <w:p w14:paraId="2F19C2FB" w14:textId="69F8E8F9" w:rsidR="008A451B" w:rsidRPr="00882845" w:rsidRDefault="008A451B" w:rsidP="001311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8DBF52" w14:textId="77924549" w:rsidR="00F352BD" w:rsidRDefault="00F352BD" w:rsidP="00EE01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178F309" w14:textId="2636CE5D" w:rsidR="00A86DAE" w:rsidRDefault="00A86DAE" w:rsidP="00EE01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21C024" w14:textId="77777777" w:rsidR="008A451B" w:rsidRPr="00EE0182" w:rsidRDefault="008A451B" w:rsidP="002A691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5FE106F" w14:textId="77777777" w:rsidR="000E4443" w:rsidRPr="00536E06" w:rsidRDefault="000E4443" w:rsidP="000E44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E06">
        <w:rPr>
          <w:rFonts w:ascii="Times New Roman" w:hAnsi="Times New Roman" w:cs="Times New Roman"/>
          <w:b/>
          <w:bCs/>
          <w:sz w:val="24"/>
          <w:szCs w:val="24"/>
        </w:rPr>
        <w:lastRenderedPageBreak/>
        <w:t>Assemblies of MHC region</w:t>
      </w:r>
    </w:p>
    <w:p w14:paraId="7EC91816" w14:textId="01A6C8CF" w:rsidR="000E4443" w:rsidRPr="00C13BC7" w:rsidRDefault="000E4443" w:rsidP="000E444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E06">
        <w:rPr>
          <w:rFonts w:ascii="Times New Roman" w:hAnsi="Times New Roman" w:cs="Times New Roman"/>
          <w:sz w:val="24"/>
          <w:szCs w:val="24"/>
        </w:rPr>
        <w:t xml:space="preserve">Three human genome assemblies and </w:t>
      </w:r>
      <w:r w:rsidR="004E6D55">
        <w:rPr>
          <w:rFonts w:ascii="Times New Roman" w:hAnsi="Times New Roman" w:cs="Times New Roman"/>
          <w:sz w:val="24"/>
          <w:szCs w:val="24"/>
        </w:rPr>
        <w:t xml:space="preserve">the </w:t>
      </w:r>
      <w:r w:rsidR="00BE48FC">
        <w:rPr>
          <w:rFonts w:ascii="Times New Roman" w:hAnsi="Times New Roman" w:cs="Times New Roman"/>
          <w:sz w:val="24"/>
          <w:szCs w:val="24"/>
        </w:rPr>
        <w:t xml:space="preserve">updated versions </w:t>
      </w:r>
      <w:r w:rsidRPr="00536E06">
        <w:rPr>
          <w:rFonts w:ascii="Times New Roman" w:hAnsi="Times New Roman" w:cs="Times New Roman"/>
          <w:sz w:val="24"/>
          <w:szCs w:val="24"/>
        </w:rPr>
        <w:t xml:space="preserve">after gap closure were aligned to the 6-Mb-long reference in the MHC region using minimap2 (preset -x asm20). The MHC reference was extracted from the chr6:28000000-34000000 region in the GRCh38.p13 genome assembly. The corresponding mapped sequences were then extracted from a single or several long scaffolds based on their mapped positions against the reference for further </w:t>
      </w:r>
      <w:r w:rsidR="00866A58">
        <w:rPr>
          <w:rFonts w:ascii="Times New Roman" w:hAnsi="Times New Roman" w:cs="Times New Roman"/>
          <w:sz w:val="24"/>
          <w:szCs w:val="24"/>
        </w:rPr>
        <w:t xml:space="preserve">QUAST </w:t>
      </w:r>
      <w:r w:rsidRPr="00536E06">
        <w:rPr>
          <w:rFonts w:ascii="Times New Roman" w:hAnsi="Times New Roman" w:cs="Times New Roman"/>
          <w:sz w:val="24"/>
          <w:szCs w:val="24"/>
        </w:rPr>
        <w:t xml:space="preserve">analysis. The ONT </w:t>
      </w:r>
      <w:r w:rsidR="00D76371">
        <w:rPr>
          <w:rFonts w:ascii="Times New Roman" w:hAnsi="Times New Roman" w:cs="Times New Roman"/>
          <w:sz w:val="24"/>
          <w:szCs w:val="24"/>
        </w:rPr>
        <w:t>R</w:t>
      </w:r>
      <w:r w:rsidRPr="00536E06">
        <w:rPr>
          <w:rFonts w:ascii="Times New Roman" w:hAnsi="Times New Roman" w:cs="Times New Roman"/>
          <w:sz w:val="24"/>
          <w:szCs w:val="24"/>
        </w:rPr>
        <w:t xml:space="preserve">el3 and </w:t>
      </w:r>
      <w:r w:rsidR="00D76371">
        <w:rPr>
          <w:rFonts w:ascii="Times New Roman" w:hAnsi="Times New Roman" w:cs="Times New Roman"/>
          <w:sz w:val="24"/>
          <w:szCs w:val="24"/>
        </w:rPr>
        <w:t>R</w:t>
      </w:r>
      <w:r w:rsidRPr="00536E06">
        <w:rPr>
          <w:rFonts w:ascii="Times New Roman" w:hAnsi="Times New Roman" w:cs="Times New Roman"/>
          <w:sz w:val="24"/>
          <w:szCs w:val="24"/>
        </w:rPr>
        <w:t xml:space="preserve">el5 </w:t>
      </w:r>
      <w:r w:rsidR="004E6D55" w:rsidRPr="004E6D55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4E6D55">
        <w:rPr>
          <w:rFonts w:ascii="Times New Roman" w:hAnsi="Times New Roman" w:cs="Times New Roman"/>
          <w:sz w:val="24"/>
          <w:szCs w:val="24"/>
        </w:rPr>
        <w:t xml:space="preserve"> assemblies</w:t>
      </w:r>
      <w:r w:rsidRPr="00536E06">
        <w:rPr>
          <w:rFonts w:ascii="Times New Roman" w:hAnsi="Times New Roman" w:cs="Times New Roman"/>
          <w:sz w:val="24"/>
          <w:szCs w:val="24"/>
        </w:rPr>
        <w:t xml:space="preserve"> were downloaded from </w:t>
      </w:r>
      <w:hyperlink r:id="rId9" w:history="1">
        <w:r w:rsidRPr="00536E06">
          <w:rPr>
            <w:rStyle w:val="ad"/>
            <w:rFonts w:ascii="Times New Roman" w:hAnsi="Times New Roman" w:cs="Times New Roman"/>
            <w:sz w:val="24"/>
            <w:szCs w:val="24"/>
          </w:rPr>
          <w:t>http://s3.amazonaws.com/nanopore-human-wgs/canu.30x.contigs.fasta</w:t>
        </w:r>
      </w:hyperlink>
      <w:r w:rsidRPr="00536E06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10" w:history="1">
        <w:r w:rsidRPr="00536E06">
          <w:rPr>
            <w:rStyle w:val="ad"/>
            <w:rFonts w:ascii="Times New Roman" w:hAnsi="Times New Roman" w:cs="Times New Roman"/>
            <w:sz w:val="24"/>
            <w:szCs w:val="24"/>
          </w:rPr>
          <w:t>http://s3.amazonaws.com/nanopore-human-wgs/canu.35x.contigs.fasta</w:t>
        </w:r>
      </w:hyperlink>
      <w:r w:rsidRPr="00536E06">
        <w:rPr>
          <w:rFonts w:ascii="Times New Roman" w:hAnsi="Times New Roman" w:cs="Times New Roman"/>
          <w:sz w:val="24"/>
          <w:szCs w:val="24"/>
        </w:rPr>
        <w:t xml:space="preserve">, and corresponding contigs in the MHC region were conduct in the same way. The mapped scaffolds/contigs with shorter than 50kb aligned length were ignored to avoid alignments that span the same region in the MHC reference. The polished </w:t>
      </w:r>
      <w:r w:rsidR="00866A58">
        <w:rPr>
          <w:rFonts w:ascii="Times New Roman" w:hAnsi="Times New Roman" w:cs="Times New Roman"/>
          <w:sz w:val="24"/>
          <w:szCs w:val="24"/>
        </w:rPr>
        <w:t>assemblies</w:t>
      </w:r>
      <w:r w:rsidRPr="00536E06">
        <w:rPr>
          <w:rFonts w:ascii="Times New Roman" w:hAnsi="Times New Roman" w:cs="Times New Roman"/>
          <w:sz w:val="24"/>
          <w:szCs w:val="24"/>
        </w:rPr>
        <w:t xml:space="preserve"> of </w:t>
      </w:r>
      <w:r w:rsidR="00D76371">
        <w:rPr>
          <w:rFonts w:ascii="Times New Roman" w:hAnsi="Times New Roman" w:cs="Times New Roman"/>
          <w:sz w:val="24"/>
          <w:szCs w:val="24"/>
        </w:rPr>
        <w:t>R</w:t>
      </w:r>
      <w:r w:rsidRPr="00536E06">
        <w:rPr>
          <w:rFonts w:ascii="Times New Roman" w:hAnsi="Times New Roman" w:cs="Times New Roman"/>
          <w:sz w:val="24"/>
          <w:szCs w:val="24"/>
        </w:rPr>
        <w:t xml:space="preserve">el3 and </w:t>
      </w:r>
      <w:r w:rsidR="00D76371">
        <w:rPr>
          <w:rFonts w:ascii="Times New Roman" w:hAnsi="Times New Roman" w:cs="Times New Roman"/>
          <w:sz w:val="24"/>
          <w:szCs w:val="24"/>
        </w:rPr>
        <w:t>R</w:t>
      </w:r>
      <w:r w:rsidRPr="00536E06">
        <w:rPr>
          <w:rFonts w:ascii="Times New Roman" w:hAnsi="Times New Roman" w:cs="Times New Roman"/>
          <w:sz w:val="24"/>
          <w:szCs w:val="24"/>
        </w:rPr>
        <w:t>el5 show comparable results to the gap-closed assemblies.</w:t>
      </w:r>
    </w:p>
    <w:p w14:paraId="77A348D9" w14:textId="77777777" w:rsidR="008A451B" w:rsidRPr="00EE0182" w:rsidRDefault="008A451B" w:rsidP="00EE018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2E9D99" w14:textId="77777777" w:rsidR="008A451B" w:rsidRPr="00EE0182" w:rsidRDefault="008A451B" w:rsidP="00EE018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E0182">
        <w:rPr>
          <w:rFonts w:ascii="Times New Roman" w:hAnsi="Times New Roman" w:cs="Times New Roman"/>
          <w:b/>
          <w:bCs/>
          <w:sz w:val="24"/>
          <w:szCs w:val="24"/>
        </w:rPr>
        <w:t>Gap length distribution</w:t>
      </w:r>
    </w:p>
    <w:p w14:paraId="6D60DEA8" w14:textId="26D9694B" w:rsidR="008A451B" w:rsidRPr="00EE0182" w:rsidRDefault="008A451B" w:rsidP="00EE018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E0182">
        <w:rPr>
          <w:rFonts w:ascii="Times New Roman" w:hAnsi="Times New Roman" w:cs="Times New Roman"/>
          <w:sz w:val="24"/>
          <w:szCs w:val="24"/>
        </w:rPr>
        <w:t xml:space="preserve">Gaps in different draft human whole genome assemblies exhibit different length distributions as shown in Figure S2, however the majority is located in either positive or negative short length range (-1kb~1kb). The Supernova assembly represents more small gaps than others. The length distribution of filled </w:t>
      </w:r>
      <w:r w:rsidR="00A46489">
        <w:rPr>
          <w:rFonts w:ascii="Times New Roman" w:hAnsi="Times New Roman" w:cs="Times New Roman" w:hint="eastAsia"/>
          <w:sz w:val="24"/>
          <w:szCs w:val="24"/>
        </w:rPr>
        <w:t>sequences</w:t>
      </w:r>
      <w:r w:rsidR="00A46489">
        <w:rPr>
          <w:rFonts w:ascii="Times New Roman" w:hAnsi="Times New Roman" w:cs="Times New Roman"/>
          <w:sz w:val="24"/>
          <w:szCs w:val="24"/>
        </w:rPr>
        <w:t xml:space="preserve"> </w:t>
      </w:r>
      <w:r w:rsidRPr="00EE0182">
        <w:rPr>
          <w:rFonts w:ascii="Times New Roman" w:hAnsi="Times New Roman" w:cs="Times New Roman"/>
          <w:sz w:val="24"/>
          <w:szCs w:val="24"/>
        </w:rPr>
        <w:t xml:space="preserve">using ONT </w:t>
      </w:r>
      <w:r w:rsidR="00D76371">
        <w:rPr>
          <w:rFonts w:ascii="Times New Roman" w:hAnsi="Times New Roman" w:cs="Times New Roman" w:hint="eastAsia"/>
          <w:sz w:val="24"/>
          <w:szCs w:val="24"/>
        </w:rPr>
        <w:t>R</w:t>
      </w:r>
      <w:r w:rsidRPr="00EE0182">
        <w:rPr>
          <w:rFonts w:ascii="Times New Roman" w:hAnsi="Times New Roman" w:cs="Times New Roman"/>
          <w:sz w:val="24"/>
          <w:szCs w:val="24"/>
        </w:rPr>
        <w:t xml:space="preserve">el3 dataset behaves highly similarly to that of corresponding inputs for different scenarios. But the </w:t>
      </w:r>
      <w:r w:rsidR="0028104D">
        <w:rPr>
          <w:rFonts w:ascii="Times New Roman" w:hAnsi="Times New Roman" w:cs="Times New Roman"/>
          <w:sz w:val="24"/>
          <w:szCs w:val="24"/>
        </w:rPr>
        <w:t xml:space="preserve">small </w:t>
      </w:r>
      <w:r w:rsidRPr="00EE0182">
        <w:rPr>
          <w:rFonts w:ascii="Times New Roman" w:hAnsi="Times New Roman" w:cs="Times New Roman"/>
          <w:sz w:val="24"/>
          <w:szCs w:val="24"/>
        </w:rPr>
        <w:t xml:space="preserve">negative gaps (-500bp~0) are slightly overfilled by </w:t>
      </w:r>
      <w:r w:rsidR="00D75D5A">
        <w:rPr>
          <w:rFonts w:ascii="Times New Roman" w:hAnsi="Times New Roman" w:cs="Times New Roman"/>
          <w:sz w:val="24"/>
          <w:szCs w:val="24"/>
        </w:rPr>
        <w:t>TGS-</w:t>
      </w:r>
      <w:r w:rsidR="00D75D5A">
        <w:rPr>
          <w:rFonts w:ascii="Times New Roman" w:hAnsi="Times New Roman" w:cs="Times New Roman"/>
          <w:sz w:val="24"/>
          <w:szCs w:val="24"/>
        </w:rPr>
        <w:lastRenderedPageBreak/>
        <w:t>GapCloser</w:t>
      </w:r>
      <w:r w:rsidRPr="00EE0182">
        <w:rPr>
          <w:rFonts w:ascii="Times New Roman" w:hAnsi="Times New Roman" w:cs="Times New Roman"/>
          <w:sz w:val="24"/>
          <w:szCs w:val="24"/>
        </w:rPr>
        <w:t>, possibly because of the bad alignment quality for neighboring contigs with small overlap</w:t>
      </w:r>
      <w:r w:rsidR="002449ED" w:rsidRPr="00EE0182">
        <w:rPr>
          <w:rFonts w:ascii="Times New Roman" w:hAnsi="Times New Roman" w:cs="Times New Roman"/>
          <w:sz w:val="24"/>
          <w:szCs w:val="24"/>
        </w:rPr>
        <w:t xml:space="preserve">s </w:t>
      </w:r>
      <w:r w:rsidRPr="00EE0182">
        <w:rPr>
          <w:rFonts w:ascii="Times New Roman" w:hAnsi="Times New Roman" w:cs="Times New Roman"/>
          <w:sz w:val="24"/>
          <w:szCs w:val="24"/>
        </w:rPr>
        <w:t>found by the aligner.</w:t>
      </w:r>
    </w:p>
    <w:p w14:paraId="680131BD" w14:textId="02604E3A" w:rsidR="00155A21" w:rsidRDefault="00155A21" w:rsidP="009D21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897ED" w14:textId="77777777" w:rsidR="00F352BD" w:rsidRDefault="00F352BD" w:rsidP="009D21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26FDA" w14:textId="021F8183" w:rsidR="009D217D" w:rsidRPr="00EE0182" w:rsidRDefault="009D217D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DB83DD5" wp14:editId="5EB29DC1">
            <wp:extent cx="5029200" cy="28603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2" t="6238" r="4033" b="19947"/>
                    <a:stretch/>
                  </pic:blipFill>
                  <pic:spPr bwMode="auto">
                    <a:xfrm>
                      <a:off x="0" y="0"/>
                      <a:ext cx="5029200" cy="2860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292F9" w14:textId="5C1C94DD" w:rsidR="009756C6" w:rsidRPr="00B97591" w:rsidRDefault="009756C6" w:rsidP="009756C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36E06">
        <w:rPr>
          <w:rFonts w:ascii="Times New Roman" w:hAnsi="Times New Roman" w:cs="Times New Roman"/>
          <w:b/>
          <w:bCs/>
          <w:sz w:val="22"/>
        </w:rPr>
        <w:t xml:space="preserve">Figure S1: </w:t>
      </w:r>
      <w:r w:rsidR="00B72066">
        <w:rPr>
          <w:rFonts w:ascii="Times New Roman" w:hAnsi="Times New Roman" w:cs="Times New Roman"/>
          <w:b/>
          <w:bCs/>
          <w:sz w:val="22"/>
        </w:rPr>
        <w:t>Effects of l</w:t>
      </w:r>
      <w:r w:rsidR="00B72066" w:rsidRPr="00536E06">
        <w:rPr>
          <w:rFonts w:ascii="Times New Roman" w:hAnsi="Times New Roman" w:cs="Times New Roman"/>
          <w:b/>
          <w:bCs/>
          <w:sz w:val="22"/>
        </w:rPr>
        <w:t xml:space="preserve">ong read </w:t>
      </w:r>
      <w:r w:rsidR="00B72066">
        <w:rPr>
          <w:rFonts w:ascii="Times New Roman" w:hAnsi="Times New Roman" w:cs="Times New Roman"/>
          <w:b/>
          <w:bCs/>
          <w:sz w:val="22"/>
        </w:rPr>
        <w:t>coverage</w:t>
      </w:r>
      <w:r w:rsidR="00B72066" w:rsidRPr="00536E06">
        <w:rPr>
          <w:rFonts w:ascii="Times New Roman" w:hAnsi="Times New Roman" w:cs="Times New Roman"/>
          <w:b/>
          <w:bCs/>
          <w:sz w:val="22"/>
        </w:rPr>
        <w:t xml:space="preserve"> on gap </w:t>
      </w:r>
      <w:r w:rsidR="00B72066">
        <w:rPr>
          <w:rFonts w:ascii="Times New Roman" w:hAnsi="Times New Roman" w:cs="Times New Roman"/>
          <w:b/>
          <w:bCs/>
          <w:sz w:val="22"/>
        </w:rPr>
        <w:t>closure</w:t>
      </w:r>
      <w:r w:rsidRPr="00536E06">
        <w:rPr>
          <w:rFonts w:ascii="Times New Roman" w:hAnsi="Times New Roman" w:cs="Times New Roman"/>
          <w:b/>
          <w:bCs/>
          <w:sz w:val="22"/>
        </w:rPr>
        <w:t xml:space="preserve">. </w:t>
      </w:r>
      <w:r w:rsidRPr="00536E06">
        <w:rPr>
          <w:rFonts w:ascii="Times New Roman" w:hAnsi="Times New Roman" w:cs="Times New Roman"/>
          <w:sz w:val="22"/>
        </w:rPr>
        <w:t>(A) the number of filled gaps</w:t>
      </w:r>
      <w:r w:rsidR="00803D68">
        <w:rPr>
          <w:rFonts w:ascii="Times New Roman" w:hAnsi="Times New Roman" w:cs="Times New Roman"/>
          <w:sz w:val="22"/>
        </w:rPr>
        <w:t xml:space="preserve"> (</w:t>
      </w:r>
      <w:r w:rsidR="00803D68">
        <w:rPr>
          <w:rFonts w:ascii="Times New Roman" w:hAnsi="Times New Roman" w:cs="Times New Roman"/>
          <w:sz w:val="22"/>
        </w:rPr>
        <w:tab/>
        <w:t>left axis)</w:t>
      </w:r>
      <w:r w:rsidRPr="00536E06">
        <w:rPr>
          <w:rFonts w:ascii="Times New Roman" w:hAnsi="Times New Roman" w:cs="Times New Roman"/>
          <w:sz w:val="22"/>
        </w:rPr>
        <w:t xml:space="preserve"> and bases</w:t>
      </w:r>
      <w:r w:rsidR="00803D68">
        <w:rPr>
          <w:rFonts w:ascii="Times New Roman" w:hAnsi="Times New Roman" w:cs="Times New Roman"/>
          <w:sz w:val="22"/>
        </w:rPr>
        <w:t xml:space="preserve"> (right axis)</w:t>
      </w:r>
      <w:r w:rsidRPr="00536E06">
        <w:rPr>
          <w:rFonts w:ascii="Times New Roman" w:hAnsi="Times New Roman" w:cs="Times New Roman"/>
          <w:sz w:val="22"/>
        </w:rPr>
        <w:t>, (B) wall-clock time and peak memory</w:t>
      </w:r>
      <w:r w:rsidRPr="00B97591">
        <w:rPr>
          <w:rFonts w:ascii="Times New Roman" w:hAnsi="Times New Roman" w:cs="Times New Roman"/>
          <w:sz w:val="22"/>
        </w:rPr>
        <w:t xml:space="preserve">, (C) accuracy in long-read selection, and (D) accuracy </w:t>
      </w:r>
      <w:r w:rsidR="00B95EEA">
        <w:rPr>
          <w:rFonts w:ascii="Times New Roman" w:hAnsi="Times New Roman" w:cs="Times New Roman"/>
          <w:sz w:val="22"/>
        </w:rPr>
        <w:t>at</w:t>
      </w:r>
      <w:r>
        <w:rPr>
          <w:rFonts w:ascii="Times New Roman" w:hAnsi="Times New Roman" w:cs="Times New Roman"/>
          <w:sz w:val="22"/>
        </w:rPr>
        <w:t xml:space="preserve"> </w:t>
      </w:r>
      <w:r w:rsidRPr="00B97591">
        <w:rPr>
          <w:rFonts w:ascii="Times New Roman" w:hAnsi="Times New Roman" w:cs="Times New Roman"/>
          <w:sz w:val="22"/>
        </w:rPr>
        <w:t>single-base level. All datasets were run with 16 threads.</w:t>
      </w:r>
    </w:p>
    <w:p w14:paraId="6D22CFA1" w14:textId="252D113B" w:rsidR="00F46E2B" w:rsidRPr="00EE0182" w:rsidRDefault="00F46E2B" w:rsidP="0085701C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1FA060A7" w14:textId="77777777" w:rsidR="00F46E2B" w:rsidRPr="00EE0182" w:rsidRDefault="00F46E2B" w:rsidP="00EE018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64A785" w14:textId="77777777" w:rsidR="000E3BC3" w:rsidRPr="00EE0182" w:rsidRDefault="000E3BC3" w:rsidP="00EE01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018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B86ECC" wp14:editId="724FB6B1">
            <wp:extent cx="5040000" cy="6756581"/>
            <wp:effectExtent l="0" t="0" r="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756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B7806" w14:textId="1862A940" w:rsidR="000E3BC3" w:rsidRPr="00EE0182" w:rsidRDefault="000E3BC3" w:rsidP="00EE018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EE0182">
        <w:rPr>
          <w:rFonts w:ascii="Times New Roman" w:hAnsi="Times New Roman" w:cs="Times New Roman"/>
          <w:b/>
          <w:bCs/>
          <w:sz w:val="22"/>
        </w:rPr>
        <w:t>Figure S</w:t>
      </w:r>
      <w:r w:rsidR="00DB3B27" w:rsidRPr="00EE0182">
        <w:rPr>
          <w:rFonts w:ascii="Times New Roman" w:hAnsi="Times New Roman" w:cs="Times New Roman"/>
          <w:b/>
          <w:bCs/>
          <w:sz w:val="22"/>
        </w:rPr>
        <w:t>2</w:t>
      </w:r>
      <w:r w:rsidRPr="00EE0182">
        <w:rPr>
          <w:rFonts w:ascii="Times New Roman" w:hAnsi="Times New Roman" w:cs="Times New Roman"/>
          <w:b/>
          <w:bCs/>
          <w:sz w:val="22"/>
        </w:rPr>
        <w:t xml:space="preserve">. </w:t>
      </w:r>
      <w:r w:rsidR="00471AEA" w:rsidRPr="00536E06">
        <w:rPr>
          <w:rFonts w:ascii="Times New Roman" w:hAnsi="Times New Roman" w:cs="Times New Roman"/>
          <w:b/>
          <w:bCs/>
          <w:sz w:val="22"/>
        </w:rPr>
        <w:t xml:space="preserve">Length distribution of gaps in draft scaffolds and </w:t>
      </w:r>
      <w:r w:rsidR="00471AEA">
        <w:rPr>
          <w:rFonts w:ascii="Times New Roman" w:hAnsi="Times New Roman" w:cs="Times New Roman"/>
          <w:b/>
          <w:bCs/>
          <w:sz w:val="22"/>
        </w:rPr>
        <w:t>that of</w:t>
      </w:r>
      <w:r w:rsidR="00471AEA" w:rsidRPr="00536E06">
        <w:rPr>
          <w:rFonts w:ascii="Times New Roman" w:hAnsi="Times New Roman" w:cs="Times New Roman"/>
          <w:b/>
          <w:bCs/>
          <w:sz w:val="22"/>
        </w:rPr>
        <w:t xml:space="preserve"> </w:t>
      </w:r>
      <w:r w:rsidR="00471AEA">
        <w:rPr>
          <w:rFonts w:ascii="Times New Roman" w:hAnsi="Times New Roman" w:cs="Times New Roman"/>
          <w:b/>
          <w:bCs/>
          <w:sz w:val="22"/>
        </w:rPr>
        <w:t>TGS-GapCloser</w:t>
      </w:r>
      <w:r w:rsidR="00471AEA" w:rsidRPr="00536E06">
        <w:rPr>
          <w:rFonts w:ascii="Times New Roman" w:hAnsi="Times New Roman" w:cs="Times New Roman"/>
          <w:b/>
          <w:bCs/>
          <w:sz w:val="22"/>
        </w:rPr>
        <w:t xml:space="preserve"> filled </w:t>
      </w:r>
      <w:r w:rsidR="00471AEA">
        <w:rPr>
          <w:rFonts w:ascii="Times New Roman" w:hAnsi="Times New Roman" w:cs="Times New Roman"/>
          <w:b/>
          <w:bCs/>
          <w:sz w:val="22"/>
        </w:rPr>
        <w:t>gap sequences</w:t>
      </w:r>
      <w:r w:rsidR="00471AEA" w:rsidRPr="00536E06">
        <w:rPr>
          <w:rFonts w:ascii="Times New Roman" w:hAnsi="Times New Roman" w:cs="Times New Roman"/>
          <w:b/>
          <w:bCs/>
          <w:sz w:val="22"/>
        </w:rPr>
        <w:t>.</w:t>
      </w:r>
    </w:p>
    <w:p w14:paraId="163698CD" w14:textId="316B837C" w:rsidR="0071072F" w:rsidRPr="00EE0182" w:rsidRDefault="00CD7BE5" w:rsidP="00EE01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F3E1075" wp14:editId="30408608">
            <wp:extent cx="5551200" cy="4147257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200" cy="4147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312F9" w14:textId="797A08A9" w:rsidR="00805514" w:rsidRPr="00EE0182" w:rsidRDefault="00805514" w:rsidP="00EE018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EE0182">
        <w:rPr>
          <w:rFonts w:ascii="Times New Roman" w:hAnsi="Times New Roman" w:cs="Times New Roman"/>
          <w:b/>
          <w:bCs/>
          <w:sz w:val="22"/>
        </w:rPr>
        <w:t>Figure S</w:t>
      </w:r>
      <w:r w:rsidR="003A236B" w:rsidRPr="00EE0182">
        <w:rPr>
          <w:rFonts w:ascii="Times New Roman" w:hAnsi="Times New Roman" w:cs="Times New Roman"/>
          <w:b/>
          <w:bCs/>
          <w:sz w:val="22"/>
        </w:rPr>
        <w:t>3</w:t>
      </w:r>
      <w:r w:rsidRPr="00EE0182">
        <w:rPr>
          <w:rFonts w:ascii="Times New Roman" w:hAnsi="Times New Roman" w:cs="Times New Roman"/>
          <w:b/>
          <w:bCs/>
          <w:sz w:val="22"/>
        </w:rPr>
        <w:t xml:space="preserve">. </w:t>
      </w:r>
      <w:r w:rsidR="00CC1FEC" w:rsidRPr="00EE0182">
        <w:rPr>
          <w:rFonts w:ascii="Times New Roman" w:hAnsi="Times New Roman" w:cs="Times New Roman"/>
          <w:b/>
          <w:bCs/>
          <w:sz w:val="22"/>
        </w:rPr>
        <w:t>Read l</w:t>
      </w:r>
      <w:r w:rsidRPr="00EE0182">
        <w:rPr>
          <w:rFonts w:ascii="Times New Roman" w:hAnsi="Times New Roman" w:cs="Times New Roman"/>
          <w:b/>
          <w:bCs/>
          <w:sz w:val="22"/>
        </w:rPr>
        <w:t xml:space="preserve">ength distribution </w:t>
      </w:r>
      <w:r w:rsidR="00CC1FEC" w:rsidRPr="00EE0182">
        <w:rPr>
          <w:rFonts w:ascii="Times New Roman" w:hAnsi="Times New Roman" w:cs="Times New Roman"/>
          <w:b/>
          <w:bCs/>
          <w:sz w:val="22"/>
        </w:rPr>
        <w:t xml:space="preserve">for </w:t>
      </w:r>
      <w:r w:rsidR="008156C6">
        <w:rPr>
          <w:rFonts w:ascii="Times New Roman" w:hAnsi="Times New Roman" w:cs="Times New Roman"/>
          <w:b/>
          <w:bCs/>
          <w:sz w:val="22"/>
        </w:rPr>
        <w:t xml:space="preserve">the </w:t>
      </w:r>
      <w:r w:rsidR="00E12F78">
        <w:rPr>
          <w:rFonts w:ascii="Times New Roman" w:hAnsi="Times New Roman" w:cs="Times New Roman"/>
          <w:b/>
          <w:bCs/>
          <w:sz w:val="22"/>
        </w:rPr>
        <w:t xml:space="preserve">input </w:t>
      </w:r>
      <w:r w:rsidR="00CC1FEC" w:rsidRPr="00EE0182">
        <w:rPr>
          <w:rFonts w:ascii="Times New Roman" w:hAnsi="Times New Roman" w:cs="Times New Roman"/>
          <w:b/>
          <w:bCs/>
          <w:sz w:val="22"/>
        </w:rPr>
        <w:t xml:space="preserve">ONT </w:t>
      </w:r>
      <w:r w:rsidR="002A42CB">
        <w:rPr>
          <w:rFonts w:ascii="Times New Roman" w:hAnsi="Times New Roman" w:cs="Times New Roman"/>
          <w:b/>
          <w:bCs/>
          <w:sz w:val="22"/>
        </w:rPr>
        <w:t>R</w:t>
      </w:r>
      <w:r w:rsidR="00CC1FEC" w:rsidRPr="00EE0182">
        <w:rPr>
          <w:rFonts w:ascii="Times New Roman" w:hAnsi="Times New Roman" w:cs="Times New Roman"/>
          <w:b/>
          <w:bCs/>
          <w:sz w:val="22"/>
        </w:rPr>
        <w:t xml:space="preserve">el3 and Pacbio HiFi </w:t>
      </w:r>
      <w:r w:rsidR="00105778">
        <w:rPr>
          <w:rFonts w:ascii="Times New Roman" w:hAnsi="Times New Roman" w:cs="Times New Roman"/>
          <w:b/>
          <w:bCs/>
          <w:sz w:val="22"/>
        </w:rPr>
        <w:t>reads</w:t>
      </w:r>
      <w:r w:rsidRPr="00EE0182">
        <w:rPr>
          <w:rFonts w:ascii="Times New Roman" w:hAnsi="Times New Roman" w:cs="Times New Roman"/>
          <w:b/>
          <w:bCs/>
          <w:sz w:val="22"/>
        </w:rPr>
        <w:t>.</w:t>
      </w:r>
    </w:p>
    <w:p w14:paraId="00C8DB43" w14:textId="2108FADA" w:rsidR="00FE6CE4" w:rsidRPr="00EE0182" w:rsidRDefault="00FE6CE4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708C3CA8" w14:textId="77777777" w:rsidR="00F27E9D" w:rsidRPr="00EE0182" w:rsidRDefault="00F27E9D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6151DEA8" w14:textId="1CD7AE26" w:rsidR="00805514" w:rsidRPr="00EE0182" w:rsidRDefault="00805514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1940967D" w14:textId="5DD9F31A" w:rsidR="00805514" w:rsidRPr="00EE0182" w:rsidRDefault="00805514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0D502768" w14:textId="57047707" w:rsidR="00805514" w:rsidRPr="00EE0182" w:rsidRDefault="00805514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615734DD" w14:textId="4D06D459" w:rsidR="00805514" w:rsidRDefault="00805514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1A0D2E1B" w14:textId="2E504009" w:rsidR="008D4C56" w:rsidRDefault="008D4C56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57B575CE" w14:textId="67754630" w:rsidR="008D4C56" w:rsidRDefault="008D4C56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19127DED" w14:textId="7575A272" w:rsidR="008D4C56" w:rsidRDefault="008D4C56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3CE5D5D7" w14:textId="77777777" w:rsidR="008D4C56" w:rsidRPr="00EE0182" w:rsidRDefault="008D4C56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1BE601DF" w14:textId="77777777" w:rsidR="00FE6CE4" w:rsidRPr="00EE0182" w:rsidRDefault="00FE6CE4" w:rsidP="00EE018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76A61856" w14:textId="05C1F251" w:rsidR="00FE6CE4" w:rsidRPr="00EE0182" w:rsidRDefault="00FE6CE4" w:rsidP="00EE018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EE0182">
        <w:rPr>
          <w:rFonts w:ascii="Times New Roman" w:hAnsi="Times New Roman" w:cs="Times New Roman"/>
          <w:b/>
          <w:bCs/>
          <w:sz w:val="22"/>
        </w:rPr>
        <w:lastRenderedPageBreak/>
        <w:t xml:space="preserve">Table S1. Summary of the input </w:t>
      </w:r>
      <w:r w:rsidR="00D92AB9">
        <w:rPr>
          <w:rFonts w:ascii="Times New Roman" w:hAnsi="Times New Roman" w:cs="Times New Roman"/>
          <w:b/>
          <w:bCs/>
          <w:sz w:val="22"/>
        </w:rPr>
        <w:t>assemblies</w:t>
      </w:r>
      <w:r w:rsidRPr="00EE0182">
        <w:rPr>
          <w:rFonts w:ascii="Times New Roman" w:hAnsi="Times New Roman" w:cs="Times New Roman"/>
          <w:b/>
          <w:bCs/>
          <w:sz w:val="22"/>
        </w:rPr>
        <w:t xml:space="preserve"> in this work</w:t>
      </w:r>
    </w:p>
    <w:tbl>
      <w:tblPr>
        <w:tblW w:w="5358" w:type="pct"/>
        <w:jc w:val="center"/>
        <w:tblLook w:val="04A0" w:firstRow="1" w:lastRow="0" w:firstColumn="1" w:lastColumn="0" w:noHBand="0" w:noVBand="1"/>
      </w:tblPr>
      <w:tblGrid>
        <w:gridCol w:w="1250"/>
        <w:gridCol w:w="869"/>
        <w:gridCol w:w="1020"/>
        <w:gridCol w:w="1027"/>
        <w:gridCol w:w="1020"/>
        <w:gridCol w:w="1022"/>
        <w:gridCol w:w="1430"/>
        <w:gridCol w:w="1231"/>
      </w:tblGrid>
      <w:tr w:rsidR="00623DD4" w:rsidRPr="00EE0182" w14:paraId="726490B3" w14:textId="77777777" w:rsidTr="00B278C0">
        <w:trPr>
          <w:cantSplit/>
          <w:trHeight w:val="1429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CFBC9E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USCO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83A23C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42F3B169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E9EC47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1A1F2F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86.2%[S:84.8</w:t>
            </w:r>
            <w:proofErr w:type="gram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4%],F:8.4%,M:5.4%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0B2B1B2E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76.6%[S:75.6</w:t>
            </w:r>
            <w:proofErr w:type="gram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0%],F:13.8%,M:9.6%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BE63AB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90.7%[S:89.1</w:t>
            </w:r>
            <w:proofErr w:type="gram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6%],F:4.5%,M:4.8%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025431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75.1%[S:66.0</w:t>
            </w:r>
            <w:proofErr w:type="gram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9.0%],F:8.8%,M:16.1%</w:t>
            </w:r>
          </w:p>
        </w:tc>
      </w:tr>
      <w:tr w:rsidR="00623DD4" w:rsidRPr="00EE0182" w14:paraId="1EF74C4D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100603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l misassemblies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C3529E" w14:textId="1562A432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4C4553B6" w14:textId="6A4DB5FD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A93E91" w14:textId="6AA2D835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D20528" w14:textId="25A8E3A6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,860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391CD07C" w14:textId="2B7259B5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,002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76EFAD" w14:textId="5458CEB4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833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D59663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623DD4" w:rsidRPr="00EE0182" w14:paraId="7387E359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36F506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sassemblies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62B2DC" w14:textId="601072B0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107466EF" w14:textId="6B35CC7A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9D9D76" w14:textId="32CDBD04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AEB260" w14:textId="3534080E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,425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39FDE60A" w14:textId="4C4D0A4D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749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6EED51" w14:textId="4EB3041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110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93148B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623DD4" w:rsidRPr="00EE0182" w14:paraId="389D2ACD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F29B8C8" w14:textId="33C6D863" w:rsidR="008959A8" w:rsidRPr="00B278C0" w:rsidRDefault="008959A8" w:rsidP="008959A8">
            <w:pPr>
              <w:ind w:left="113" w:right="113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76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aftig</w:t>
            </w: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7776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GA50 (bp)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A2966A" w14:textId="4C9BE665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,118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7E713E77" w14:textId="75C0EB60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,335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7652E4" w14:textId="3B47AF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,987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56D1D1" w14:textId="0A37AEE6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,440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3CBC025D" w14:textId="6DDD2BCB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,680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B36F8C" w14:textId="0939A0E4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,525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CB0574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623DD4" w:rsidRPr="00EE0182" w14:paraId="48ADE556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6D888E" w14:textId="6631E95D" w:rsidR="008959A8" w:rsidRPr="00777663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776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aftig NG50/N50 (bp)</w:t>
            </w:r>
          </w:p>
          <w:p w14:paraId="007FD763" w14:textId="4427E448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76AD6F" w14:textId="1ADED796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,792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3AE84535" w14:textId="385603E1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,570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B3C4F0" w14:textId="5BD79882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,000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971E5A" w14:textId="72E1CBB9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,569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52744394" w14:textId="5E153672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,757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515949" w14:textId="377FED9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3,000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DB1B2A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,099</w:t>
            </w:r>
          </w:p>
        </w:tc>
      </w:tr>
      <w:tr w:rsidR="00623DD4" w:rsidRPr="00EE0182" w14:paraId="667A85BF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43EE3B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affold NGA50 (bp)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172D0C" w14:textId="1015CD6E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0,387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7B27D024" w14:textId="77D20F3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5,886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68EA6B" w14:textId="738463DF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1,094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F5CFBA" w14:textId="276D3CBD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0,588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212F1001" w14:textId="70575E94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7,799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85AC8A" w14:textId="060809E2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792,064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38EA20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623DD4" w:rsidRPr="00EE0182" w14:paraId="54112B37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69CC1A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affold NG50/N50 (bp)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C7C182" w14:textId="45EF644B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,696,596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78577DAD" w14:textId="4632519D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561,142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7D53CD" w14:textId="1232C22F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,378,184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04C65A" w14:textId="637BE98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,898,312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503A2D3B" w14:textId="4F0C52AB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,997,047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E615A9" w14:textId="050D4968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,329,970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D9DD72" w14:textId="77777777" w:rsidR="008959A8" w:rsidRPr="00B278C0" w:rsidRDefault="008959A8" w:rsidP="008959A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4,988,903</w:t>
            </w:r>
          </w:p>
        </w:tc>
      </w:tr>
      <w:tr w:rsidR="00623DD4" w:rsidRPr="00EE0182" w14:paraId="291369B2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B3BDCA" w14:textId="610432A3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gaps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84BBEF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195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1A2A9997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600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53008E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363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494B75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,189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3CE0BBB8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,408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8E511F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,359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CACC7B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,821</w:t>
            </w:r>
          </w:p>
        </w:tc>
      </w:tr>
      <w:tr w:rsidR="00623DD4" w:rsidRPr="00EE0182" w14:paraId="5352EAB0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CA916D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caffolds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39F28A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202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501A8035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,411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B5568F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631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C6759A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,241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1E9A83FE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,359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C6623E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,738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B3BC7D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23DD4" w:rsidRPr="00EE0182" w14:paraId="1DE3CC34" w14:textId="77777777" w:rsidTr="00B278C0">
        <w:trPr>
          <w:cantSplit/>
          <w:trHeight w:val="893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0255A1" w14:textId="77777777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me Fraction (</w:t>
            </w: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9BC65A" w14:textId="5EE4E19C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86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7E151B65" w14:textId="11980EB3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64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C8F472" w14:textId="647BA32F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42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566B8A" w14:textId="139E5E42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.28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40687AD4" w14:textId="4061297D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.74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3CEDDD" w14:textId="0172DB00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.79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7DD867" w14:textId="77777777" w:rsidR="00777663" w:rsidRPr="00B278C0" w:rsidRDefault="00777663" w:rsidP="00777663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623DD4" w:rsidRPr="00EE0182" w14:paraId="1D2B1340" w14:textId="77777777" w:rsidTr="00B278C0">
        <w:trPr>
          <w:cantSplit/>
          <w:trHeight w:val="1225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1D96C5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length (bp)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2DE007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,941,506</w:t>
            </w:r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5BF84BED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,644,779</w:t>
            </w:r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85A5B4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,459,696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32C5BB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,345,341,888</w:t>
            </w:r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27D85A85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,201,977,072</w:t>
            </w:r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157403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855,133,582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106CCE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570,195,624</w:t>
            </w:r>
          </w:p>
        </w:tc>
      </w:tr>
      <w:tr w:rsidR="00623DD4" w:rsidRPr="00EE0182" w14:paraId="39849D1E" w14:textId="77777777" w:rsidTr="00B278C0">
        <w:trPr>
          <w:cantSplit/>
          <w:trHeight w:val="1579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8E2DD5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tasets</w:t>
            </w:r>
          </w:p>
        </w:tc>
        <w:tc>
          <w:tcPr>
            <w:tcW w:w="490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8104F8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uRCA+SLR-superscaffolder</w:t>
            </w:r>
            <w:proofErr w:type="spellEnd"/>
          </w:p>
        </w:tc>
        <w:tc>
          <w:tcPr>
            <w:tcW w:w="575" w:type="pct"/>
            <w:shd w:val="clear" w:color="auto" w:fill="auto"/>
            <w:textDirection w:val="btLr"/>
            <w:vAlign w:val="center"/>
            <w:hideMark/>
          </w:tcPr>
          <w:p w14:paraId="6DA86799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cedes+SLR-superscaffolder</w:t>
            </w:r>
            <w:proofErr w:type="spellEnd"/>
          </w:p>
        </w:tc>
        <w:tc>
          <w:tcPr>
            <w:tcW w:w="578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9B39B0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nova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00FE5D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uRCA+SLR-superscaffolder</w:t>
            </w:r>
            <w:proofErr w:type="spellEnd"/>
          </w:p>
        </w:tc>
        <w:tc>
          <w:tcPr>
            <w:tcW w:w="576" w:type="pct"/>
            <w:shd w:val="clear" w:color="auto" w:fill="auto"/>
            <w:textDirection w:val="btLr"/>
            <w:vAlign w:val="center"/>
            <w:hideMark/>
          </w:tcPr>
          <w:p w14:paraId="572AFF24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cedes+SLR-superscaffolder</w:t>
            </w:r>
            <w:proofErr w:type="spellEnd"/>
          </w:p>
        </w:tc>
        <w:tc>
          <w:tcPr>
            <w:tcW w:w="806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8ADB40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nova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09F18E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APdenovo2+Hi-C</w:t>
            </w:r>
          </w:p>
        </w:tc>
      </w:tr>
      <w:tr w:rsidR="00623DD4" w:rsidRPr="00EE0182" w14:paraId="74191C86" w14:textId="77777777" w:rsidTr="00B278C0">
        <w:trPr>
          <w:cantSplit/>
          <w:trHeight w:val="1055"/>
          <w:jc w:val="center"/>
        </w:trPr>
        <w:tc>
          <w:tcPr>
            <w:tcW w:w="70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8C5B25" w14:textId="79178E1F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ganisms</w:t>
            </w:r>
          </w:p>
        </w:tc>
        <w:tc>
          <w:tcPr>
            <w:tcW w:w="1644" w:type="pct"/>
            <w:gridSpan w:val="3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916CB7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 Chr19</w:t>
            </w:r>
          </w:p>
        </w:tc>
        <w:tc>
          <w:tcPr>
            <w:tcW w:w="1957" w:type="pct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046CE5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omo sapiens </w:t>
            </w:r>
            <w:r w:rsidRPr="00B278C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A12878)</w:t>
            </w:r>
          </w:p>
        </w:tc>
        <w:tc>
          <w:tcPr>
            <w:tcW w:w="694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D23A73" w14:textId="77777777" w:rsidR="00326D31" w:rsidRPr="00B278C0" w:rsidRDefault="00326D3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278C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nkgo biloba</w:t>
            </w:r>
          </w:p>
        </w:tc>
      </w:tr>
    </w:tbl>
    <w:p w14:paraId="4E7A47A4" w14:textId="72E32045" w:rsidR="00536792" w:rsidRPr="00EE0182" w:rsidRDefault="009067E0" w:rsidP="00EE018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E0182">
        <w:rPr>
          <w:rFonts w:ascii="Times New Roman" w:hAnsi="Times New Roman" w:cs="Times New Roman"/>
          <w:b/>
          <w:bCs/>
          <w:sz w:val="22"/>
        </w:rPr>
        <w:lastRenderedPageBreak/>
        <w:t xml:space="preserve">Table S2. Summary of the updated </w:t>
      </w:r>
      <w:r w:rsidR="00D92AB9">
        <w:rPr>
          <w:rFonts w:ascii="Times New Roman" w:hAnsi="Times New Roman" w:cs="Times New Roman"/>
          <w:b/>
          <w:bCs/>
          <w:sz w:val="22"/>
        </w:rPr>
        <w:t>assemblies</w:t>
      </w:r>
      <w:r w:rsidRPr="00EE0182">
        <w:rPr>
          <w:rFonts w:ascii="Times New Roman" w:hAnsi="Times New Roman" w:cs="Times New Roman"/>
          <w:b/>
          <w:bCs/>
          <w:sz w:val="22"/>
        </w:rPr>
        <w:t xml:space="preserve"> in this work</w:t>
      </w:r>
    </w:p>
    <w:tbl>
      <w:tblPr>
        <w:tblW w:w="5439" w:type="pct"/>
        <w:jc w:val="center"/>
        <w:tblLook w:val="04A0" w:firstRow="1" w:lastRow="0" w:firstColumn="1" w:lastColumn="0" w:noHBand="0" w:noVBand="1"/>
      </w:tblPr>
      <w:tblGrid>
        <w:gridCol w:w="1839"/>
        <w:gridCol w:w="691"/>
        <w:gridCol w:w="693"/>
        <w:gridCol w:w="700"/>
        <w:gridCol w:w="693"/>
        <w:gridCol w:w="693"/>
        <w:gridCol w:w="693"/>
        <w:gridCol w:w="693"/>
        <w:gridCol w:w="693"/>
        <w:gridCol w:w="711"/>
        <w:gridCol w:w="904"/>
      </w:tblGrid>
      <w:tr w:rsidR="006171FB" w:rsidRPr="00EE0182" w14:paraId="3234E3BC" w14:textId="77777777" w:rsidTr="004459AB">
        <w:trPr>
          <w:cantSplit/>
          <w:trHeight w:val="1690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212270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USCO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330299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F76E3C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4CFF03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E002CF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90.5%[S:89.3</w:t>
            </w:r>
            <w:proofErr w:type="gram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2%],F:5.2%,M:4.3%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F004CF" w14:textId="77777777" w:rsidR="004C280E" w:rsidRPr="004C280E" w:rsidRDefault="004C280E" w:rsidP="004C280E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90.4%[S:88.8</w:t>
            </w:r>
            <w:proofErr w:type="gramStart"/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6%],F:5.6%,M:4.0%</w:t>
            </w:r>
          </w:p>
          <w:p w14:paraId="7FD8AE8A" w14:textId="5DDABF76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ACE157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89.7%[S:88.4</w:t>
            </w:r>
            <w:proofErr w:type="gram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3%],F:5.8%,M:4.5%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BD547A" w14:textId="77777777" w:rsidR="004C280E" w:rsidRPr="004C280E" w:rsidRDefault="004C280E" w:rsidP="004C280E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85.3%[S:83.8</w:t>
            </w:r>
            <w:proofErr w:type="gramStart"/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5%],F:8.9%,M:5.8%</w:t>
            </w:r>
          </w:p>
          <w:p w14:paraId="214D8E2A" w14:textId="30D6C7D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53A6A4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94.1%[S:92.4</w:t>
            </w:r>
            <w:proofErr w:type="gram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7%],F:2.7%,M:3.2%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F2FC9F" w14:textId="77777777" w:rsidR="004C280E" w:rsidRPr="004C280E" w:rsidRDefault="004C280E" w:rsidP="004C280E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94.0%[S:92.2</w:t>
            </w:r>
            <w:proofErr w:type="gramStart"/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4C280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1.8%],F:2.8%,M:3.2%</w:t>
            </w:r>
          </w:p>
          <w:p w14:paraId="1F2CC310" w14:textId="7773A7A2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43FC5B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:75.8%[S:66.6</w:t>
            </w:r>
            <w:proofErr w:type="gram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,D</w:t>
            </w:r>
            <w:proofErr w:type="gram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9.2%],F:8.5%,M:15.8%</w:t>
            </w:r>
          </w:p>
        </w:tc>
      </w:tr>
      <w:tr w:rsidR="005915CB" w:rsidRPr="00EE0182" w14:paraId="503BDEA1" w14:textId="77777777" w:rsidTr="004459AB">
        <w:trPr>
          <w:cantSplit/>
          <w:trHeight w:val="1076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117160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Local misassemblies 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372DB0" w14:textId="50EC2FD6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E0B384" w14:textId="1EF3265F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53D573" w14:textId="2029C50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307869" w14:textId="1046CAC3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,309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8859F8" w14:textId="7334C98B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,462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F04275" w14:textId="5E05CDB0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,770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32414C" w14:textId="5CE07EC2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,300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FFBC53" w14:textId="621F8B7F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,028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E8B370" w14:textId="3B4B0016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,010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38C71F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915CB" w:rsidRPr="00EE0182" w14:paraId="789EFD1E" w14:textId="77777777" w:rsidTr="004459AB">
        <w:trPr>
          <w:cantSplit/>
          <w:trHeight w:val="1076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D8B5AF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isassemblies 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BEC354" w14:textId="4276AD89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5855AA" w14:textId="4807A192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DB4708" w14:textId="6EC972D2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40C385" w14:textId="53D9B6A5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,671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996EFB" w14:textId="68D6E178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,307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43465C" w14:textId="618DE6C6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,250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EF2A94" w14:textId="3F41965A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,632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414149" w14:textId="5974A2D1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492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727F57" w14:textId="3EF5DFAD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957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8BDCB7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915CB" w:rsidRPr="00EE0182" w14:paraId="49ECEE11" w14:textId="77777777" w:rsidTr="004459AB">
        <w:trPr>
          <w:cantSplit/>
          <w:trHeight w:val="1076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616149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me fraction (%)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DDEAE2" w14:textId="103ECBE1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49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88D73D" w14:textId="716D8CBC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.19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B611A7" w14:textId="7871EE74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.22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D03359" w14:textId="20986AA3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.7</w:t>
            </w:r>
            <w:r w:rsidR="005E60D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4EA496" w14:textId="1F9BF326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.45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0D04BA" w14:textId="6E77627D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.96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7B45AF" w14:textId="24478A9D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.61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2D3CFD" w14:textId="1FD826E1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.24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899DD7" w14:textId="2860B1F9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.2</w:t>
            </w:r>
            <w:r w:rsidR="005E60D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78F21B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915CB" w:rsidRPr="00EE0182" w14:paraId="1D375078" w14:textId="77777777" w:rsidTr="004459AB">
        <w:trPr>
          <w:cantSplit/>
          <w:trHeight w:val="1076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75F079" w14:textId="31A1F101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filled bases (bp)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49713D2" w14:textId="4C2EC17D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,759,626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2E02C2A" w14:textId="7C9D735D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,750,957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0B2F09" w14:textId="54B42866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254,168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11835C6" w14:textId="7ED32950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2,947,305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D3CE0A" w14:textId="3967356A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,926,293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09418B1" w14:textId="0468D5DE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6,390,884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842DF2" w14:textId="11DD6C8E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,426,390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5E3691D" w14:textId="14116011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,546,731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447352" w14:textId="6A1AC97E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,089,536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08FF4F" w14:textId="192C2C4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1,608,879</w:t>
            </w:r>
          </w:p>
        </w:tc>
      </w:tr>
      <w:tr w:rsidR="005915CB" w:rsidRPr="00EE0182" w14:paraId="358AFEE1" w14:textId="77777777" w:rsidTr="004459AB">
        <w:trPr>
          <w:cantSplit/>
          <w:trHeight w:val="1076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16CC1B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closed gaps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BA110B4" w14:textId="38CB8DD8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,098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D0AD4FB" w14:textId="428CF7B3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,278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14:paraId="53998A4F" w14:textId="77B5867E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156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45BCC8B" w14:textId="28852AE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,437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C2D427" w14:textId="7AAE1B28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,259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D51A5FA" w14:textId="45C70736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,626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591813" w14:textId="00BB7CFF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,548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4FD69D7" w14:textId="0F233028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,831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D24E40" w14:textId="6619340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,757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10AB5D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9,641</w:t>
            </w:r>
          </w:p>
        </w:tc>
      </w:tr>
      <w:tr w:rsidR="005915CB" w:rsidRPr="00EE0182" w14:paraId="27394456" w14:textId="77777777" w:rsidTr="004459AB">
        <w:trPr>
          <w:cantSplit/>
          <w:trHeight w:val="1076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60CD63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ig NGA50 (bp)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B42C07" w14:textId="13BE5DA5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5,735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09D2F2" w14:textId="7276CA63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,166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EE75EA" w14:textId="5D46A7C8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1,708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2E7058" w14:textId="566442DD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1,129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98ADBE" w14:textId="67A72908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5,868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4E40B2" w14:textId="6C7545AC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8,197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14AB01" w14:textId="6BC5C4CF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,169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F123FF" w14:textId="5D9F63ED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4,168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FED74A" w14:textId="37924CEB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9,699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95E9DB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5915CB" w:rsidRPr="00EE0182" w14:paraId="2F130009" w14:textId="77777777" w:rsidTr="004459AB">
        <w:trPr>
          <w:cantSplit/>
          <w:trHeight w:val="1076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FF5F8C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ontig NG50/N50 (bp) 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016291" w14:textId="72E8C65E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499,980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2F0CF2" w14:textId="45EA7C29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4,512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108990" w14:textId="4A81736C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550,347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7A377F" w14:textId="25C0B4F1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0,644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AFE957" w14:textId="74314EF9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,696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977F28" w14:textId="47267850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2,438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F5DF1F" w14:textId="717466AE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3,738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7D8DF0" w14:textId="5EE1BE92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229,152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BB1CC2" w14:textId="0CE8BB81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566,131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4B1FE1" w14:textId="77777777" w:rsidR="005915CB" w:rsidRPr="00EE0182" w:rsidRDefault="005915CB" w:rsidP="005915CB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4,800</w:t>
            </w:r>
          </w:p>
        </w:tc>
      </w:tr>
      <w:tr w:rsidR="006171FB" w:rsidRPr="00EE0182" w14:paraId="304D693F" w14:textId="77777777" w:rsidTr="004459AB">
        <w:trPr>
          <w:cantSplit/>
          <w:trHeight w:val="3117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F53882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put data</w:t>
            </w:r>
          </w:p>
        </w:tc>
        <w:tc>
          <w:tcPr>
            <w:tcW w:w="383" w:type="pct"/>
            <w:tcBorders>
              <w:left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858189" w14:textId="5E173D7B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uRCA+SLR-superscaffolder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ONT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C721FD" w14:textId="24EBF990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cedes+SLR-superscaffolder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ONT)</w:t>
            </w:r>
          </w:p>
        </w:tc>
        <w:tc>
          <w:tcPr>
            <w:tcW w:w="389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6FA9BF" w14:textId="0919197D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nova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ONT)</w:t>
            </w:r>
          </w:p>
        </w:tc>
        <w:tc>
          <w:tcPr>
            <w:tcW w:w="385" w:type="pct"/>
            <w:tcBorders>
              <w:left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CFDF1F" w14:textId="7350EA8C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uRCA+SLR-superscaffolder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ONT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AFA731" w14:textId="5E076B2A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uRCA+SLR-superscaffolder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Pacbio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ADD11B" w14:textId="6B357D2D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cedes+SLR-superscaffolder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ONT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3BA52B" w14:textId="4C68625E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cedes+SLR-superscaffolder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Pacbio)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3C2A7A" w14:textId="1EC1CC39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nova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ONT)</w:t>
            </w:r>
          </w:p>
        </w:tc>
        <w:tc>
          <w:tcPr>
            <w:tcW w:w="395" w:type="pct"/>
            <w:tcBorders>
              <w:left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366B95" w14:textId="0A8A634C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nova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proofErr w:type="spellEnd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Pacbio)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C9DDC3" w14:textId="545DFAA6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APdenovo2+Hi-C+</w:t>
            </w:r>
            <w:r w:rsidR="00D75D5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S-GapCloser</w:t>
            </w: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Pacbio)</w:t>
            </w:r>
          </w:p>
        </w:tc>
      </w:tr>
      <w:tr w:rsidR="00C9745F" w:rsidRPr="00EE0182" w14:paraId="05C13172" w14:textId="77777777" w:rsidTr="004459AB">
        <w:trPr>
          <w:cantSplit/>
          <w:trHeight w:val="977"/>
          <w:jc w:val="center"/>
        </w:trPr>
        <w:tc>
          <w:tcPr>
            <w:tcW w:w="102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CB537B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ganisms</w:t>
            </w:r>
          </w:p>
        </w:tc>
        <w:tc>
          <w:tcPr>
            <w:tcW w:w="1156" w:type="pct"/>
            <w:gridSpan w:val="3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4E5500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 chr19</w:t>
            </w:r>
          </w:p>
        </w:tc>
        <w:tc>
          <w:tcPr>
            <w:tcW w:w="2319" w:type="pct"/>
            <w:gridSpan w:val="6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1FA723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omo sapiens </w:t>
            </w: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A12878)</w:t>
            </w:r>
          </w:p>
        </w:tc>
        <w:tc>
          <w:tcPr>
            <w:tcW w:w="50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5B9DCA" w14:textId="77777777" w:rsidR="009067E0" w:rsidRPr="00EE0182" w:rsidRDefault="009067E0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nkgo biloba</w:t>
            </w:r>
          </w:p>
        </w:tc>
      </w:tr>
    </w:tbl>
    <w:p w14:paraId="653E20F0" w14:textId="77777777" w:rsidR="004459AB" w:rsidRPr="004459AB" w:rsidRDefault="004459AB" w:rsidP="004459A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4459AB">
        <w:rPr>
          <w:rFonts w:ascii="Times New Roman" w:hAnsi="Times New Roman" w:cs="Times New Roman"/>
          <w:b/>
          <w:bCs/>
          <w:sz w:val="22"/>
        </w:rPr>
        <w:lastRenderedPageBreak/>
        <w:t xml:space="preserve">Table S3. The effect of the scoring system on the candidate selection and the gap-closing performance. </w:t>
      </w:r>
    </w:p>
    <w:tbl>
      <w:tblPr>
        <w:tblW w:w="10087" w:type="dxa"/>
        <w:tblInd w:w="-88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6"/>
        <w:gridCol w:w="824"/>
        <w:gridCol w:w="824"/>
        <w:gridCol w:w="952"/>
        <w:gridCol w:w="1015"/>
        <w:gridCol w:w="1015"/>
        <w:gridCol w:w="1015"/>
        <w:gridCol w:w="824"/>
        <w:gridCol w:w="824"/>
        <w:gridCol w:w="699"/>
        <w:gridCol w:w="699"/>
      </w:tblGrid>
      <w:tr w:rsidR="00CB6A6D" w:rsidRPr="004459AB" w14:paraId="3B31DC73" w14:textId="37E2ACF8" w:rsidTr="006C66B8">
        <w:trPr>
          <w:trHeight w:val="639"/>
        </w:trPr>
        <w:tc>
          <w:tcPr>
            <w:tcW w:w="13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41688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andidate selection stratagem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12B63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losed Gaps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A2F7D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hoosing PPV (%)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C7C91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hoosing Sensitivity (%)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39C52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caffold NGA50 (bp)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0C0DF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caftig NG50 (bp)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3DEA4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caftig NGA50 (bp)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0F2D3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Misassemblies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059CD" w14:textId="77777777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B6A6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Local Misassemblies</w:t>
            </w:r>
          </w:p>
        </w:tc>
        <w:tc>
          <w:tcPr>
            <w:tcW w:w="6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E12822F" w14:textId="26E40199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B6A6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Runtime (min)</w:t>
            </w:r>
          </w:p>
        </w:tc>
        <w:tc>
          <w:tcPr>
            <w:tcW w:w="6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19019D" w14:textId="141E0015" w:rsidR="002F4447" w:rsidRPr="00CB6A6D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B6A6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eak Memory (GB)</w:t>
            </w:r>
          </w:p>
        </w:tc>
      </w:tr>
      <w:tr w:rsidR="00CB6A6D" w:rsidRPr="004459AB" w14:paraId="4C85F3F5" w14:textId="155FDB40" w:rsidTr="006C66B8">
        <w:trPr>
          <w:trHeight w:val="158"/>
        </w:trPr>
        <w:tc>
          <w:tcPr>
            <w:tcW w:w="13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2EC7E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Input scaffolds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7408A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3D2C5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97182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46CEE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850,387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3C518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5,792</w:t>
            </w:r>
          </w:p>
        </w:tc>
        <w:tc>
          <w:tcPr>
            <w:tcW w:w="10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D135F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5,118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CDB7D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70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CF1D2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477</w:t>
            </w:r>
          </w:p>
        </w:tc>
        <w:tc>
          <w:tcPr>
            <w:tcW w:w="69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96AD96E" w14:textId="5DF5F3A1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  <w:tc>
          <w:tcPr>
            <w:tcW w:w="69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32406C3" w14:textId="3F9044B3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-</w:t>
            </w:r>
          </w:p>
        </w:tc>
      </w:tr>
      <w:tr w:rsidR="00CB6A6D" w:rsidRPr="004459AB" w14:paraId="1A8E968F" w14:textId="08242A5B" w:rsidTr="006C66B8">
        <w:trPr>
          <w:trHeight w:val="15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CE2C8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Rando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4F843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4E181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4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BF06C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1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341EA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484,2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49051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,782,4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132E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407,9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A28E6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4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FD1C0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7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8B6B" w14:textId="2C868D9D" w:rsidR="002F4447" w:rsidRPr="002F4447" w:rsidRDefault="00D41B84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  <w:r w:rsidR="00AC76A1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8813" w14:textId="025F78E9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17</w:t>
            </w:r>
          </w:p>
        </w:tc>
      </w:tr>
      <w:tr w:rsidR="00CB6A6D" w:rsidRPr="004459AB" w14:paraId="2D73DDDE" w14:textId="71FF12A5" w:rsidTr="006C66B8">
        <w:trPr>
          <w:trHeight w:val="173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29D53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ased on alignment length onl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A6DE5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69DAA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79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B7ACC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1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2972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765,7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CE7F0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78,2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AD44F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29,4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F9751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3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CD63D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4AA9" w14:textId="0DE3D862" w:rsidR="002F4447" w:rsidRPr="002F4447" w:rsidRDefault="00D41B84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  <w:r w:rsidR="00AC76A1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2603" w14:textId="6E284BE1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16</w:t>
            </w:r>
          </w:p>
        </w:tc>
      </w:tr>
      <w:tr w:rsidR="00CB6A6D" w:rsidRPr="004459AB" w14:paraId="52291A3E" w14:textId="6B7B1B27" w:rsidTr="006C66B8">
        <w:trPr>
          <w:trHeight w:val="126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3634A" w14:textId="33913CFF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Based on</w:t>
            </w:r>
            <w:r w:rsidRPr="00A75AB0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identity ratio only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4FF52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3ED2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3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D5DC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2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2D9F5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825,1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056DB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76,8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0FB01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40,1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A4155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9504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8DBE" w14:textId="2DDAB197" w:rsidR="002F4447" w:rsidRPr="002F4447" w:rsidRDefault="00D41B84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  <w:r w:rsidR="00AC76A1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A57D" w14:textId="1CB9E8D9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20</w:t>
            </w:r>
          </w:p>
        </w:tc>
      </w:tr>
      <w:tr w:rsidR="00CB6A6D" w:rsidRPr="004459AB" w14:paraId="166BBAFA" w14:textId="00B082CF" w:rsidTr="006C66B8">
        <w:trPr>
          <w:trHeight w:val="15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098B0" w14:textId="6CD3D331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75AB0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: b</w:t>
            </w: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=1: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E5B72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71781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3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D89B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2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89010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825,1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B8F3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,785,3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18C1E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38,4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926A6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CA0A6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DCE0" w14:textId="412B22A9" w:rsidR="002F4447" w:rsidRPr="002F4447" w:rsidRDefault="00D41B84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  <w:r w:rsidR="00AC76A1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2E27" w14:textId="1A7C2130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18</w:t>
            </w:r>
          </w:p>
        </w:tc>
      </w:tr>
      <w:tr w:rsidR="00CB6A6D" w:rsidRPr="004459AB" w14:paraId="347B2054" w14:textId="518B7D06" w:rsidTr="006C66B8">
        <w:trPr>
          <w:trHeight w:val="15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0C4EA" w14:textId="6B35DF36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75AB0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: b</w:t>
            </w: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=1: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F1268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211F9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4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85067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2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15C2E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883,8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A259B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,784,9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17D6D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87,1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5C1CC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88B0C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3215" w14:textId="126A8C24" w:rsidR="002F4447" w:rsidRPr="002F4447" w:rsidRDefault="00D41B84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46D7" w14:textId="769B6294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22</w:t>
            </w:r>
          </w:p>
        </w:tc>
      </w:tr>
      <w:tr w:rsidR="00CB6A6D" w:rsidRPr="004459AB" w14:paraId="5EB35C5B" w14:textId="4EC87FA5" w:rsidTr="006C66B8">
        <w:trPr>
          <w:trHeight w:val="15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40F9A" w14:textId="1E7DE50A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75AB0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: b</w:t>
            </w: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=1: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78606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D706B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5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E8359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2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1DC4D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884,3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D5031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1,785,3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A0F96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69,9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4D8A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7DBAE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B91A" w14:textId="51104EAB" w:rsidR="002F4447" w:rsidRPr="002F4447" w:rsidRDefault="00D41B84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0452" w14:textId="23F5F2F2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19</w:t>
            </w:r>
          </w:p>
        </w:tc>
      </w:tr>
      <w:tr w:rsidR="00CB6A6D" w:rsidRPr="004459AB" w14:paraId="468248F1" w14:textId="43518A97" w:rsidTr="006C66B8">
        <w:trPr>
          <w:trHeight w:val="20"/>
        </w:trPr>
        <w:tc>
          <w:tcPr>
            <w:tcW w:w="13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AE71A" w14:textId="6FF7D2DB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75AB0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a: b</w:t>
            </w: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=6: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09454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4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74A15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87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1F339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91.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CCB9D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766,58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9C3442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2,176,9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D82E0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507,6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27602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3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61222" w14:textId="77777777" w:rsidR="002F4447" w:rsidRPr="004459AB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459AB"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  <w:t>64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3EA3AA" w14:textId="2D658749" w:rsidR="002F4447" w:rsidRPr="002F4447" w:rsidRDefault="00D41B84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5</w:t>
            </w:r>
            <w:r w:rsidR="00AC76A1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197E4F" w14:textId="204B945F" w:rsidR="002F4447" w:rsidRPr="002F4447" w:rsidRDefault="002F4447" w:rsidP="002F444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F444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19</w:t>
            </w:r>
          </w:p>
        </w:tc>
      </w:tr>
    </w:tbl>
    <w:p w14:paraId="5372F84D" w14:textId="65B82C57" w:rsidR="004459AB" w:rsidRPr="00623B75" w:rsidRDefault="00D82516" w:rsidP="00623B75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23B75">
        <w:rPr>
          <w:rFonts w:ascii="Times New Roman" w:hAnsi="Times New Roman" w:cs="Times New Roman"/>
          <w:b/>
          <w:bCs/>
          <w:sz w:val="20"/>
          <w:szCs w:val="20"/>
        </w:rPr>
        <w:t xml:space="preserve">Note: Use ONT reads to close gaps in the Chr19 </w:t>
      </w:r>
      <w:proofErr w:type="spellStart"/>
      <w:r w:rsidRPr="00623B75">
        <w:rPr>
          <w:rFonts w:ascii="Times New Roman" w:hAnsi="Times New Roman" w:cs="Times New Roman"/>
          <w:b/>
          <w:bCs/>
          <w:sz w:val="20"/>
          <w:szCs w:val="20"/>
        </w:rPr>
        <w:t>Masurca+SLR_Superscaffolder</w:t>
      </w:r>
      <w:proofErr w:type="spellEnd"/>
      <w:r w:rsidRPr="00623B75">
        <w:rPr>
          <w:rFonts w:ascii="Times New Roman" w:hAnsi="Times New Roman" w:cs="Times New Roman"/>
          <w:b/>
          <w:bCs/>
          <w:sz w:val="20"/>
          <w:szCs w:val="20"/>
        </w:rPr>
        <w:t xml:space="preserve"> assembly. To fully test the effect of the </w:t>
      </w:r>
      <w:r w:rsidR="007D486C" w:rsidRPr="004459AB">
        <w:rPr>
          <w:rFonts w:ascii="Times New Roman" w:hAnsi="Times New Roman" w:cs="Times New Roman"/>
          <w:b/>
          <w:bCs/>
          <w:sz w:val="22"/>
        </w:rPr>
        <w:t>scoring</w:t>
      </w:r>
      <w:r w:rsidRPr="00623B75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623B75">
        <w:rPr>
          <w:rFonts w:ascii="Times New Roman" w:hAnsi="Times New Roman" w:cs="Times New Roman"/>
          <w:b/>
          <w:bCs/>
          <w:sz w:val="20"/>
          <w:szCs w:val="20"/>
        </w:rPr>
        <w:t>min_idy</w:t>
      </w:r>
      <w:proofErr w:type="spellEnd"/>
      <w:r w:rsidRPr="00623B75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623B75">
        <w:rPr>
          <w:rFonts w:ascii="Times New Roman" w:hAnsi="Times New Roman" w:cs="Times New Roman"/>
          <w:b/>
          <w:bCs/>
          <w:sz w:val="20"/>
          <w:szCs w:val="20"/>
        </w:rPr>
        <w:t>min_match</w:t>
      </w:r>
      <w:proofErr w:type="spellEnd"/>
      <w:r w:rsidRPr="00623B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623B75">
        <w:rPr>
          <w:rFonts w:ascii="Times New Roman" w:hAnsi="Times New Roman" w:cs="Times New Roman"/>
          <w:b/>
          <w:bCs/>
          <w:sz w:val="20"/>
          <w:szCs w:val="20"/>
        </w:rPr>
        <w:t>were</w:t>
      </w:r>
      <w:proofErr w:type="gramEnd"/>
      <w:r w:rsidRPr="00623B75">
        <w:rPr>
          <w:rFonts w:ascii="Times New Roman" w:hAnsi="Times New Roman" w:cs="Times New Roman"/>
          <w:b/>
          <w:bCs/>
          <w:sz w:val="20"/>
          <w:szCs w:val="20"/>
        </w:rPr>
        <w:t xml:space="preserve"> set to zero. The inserted sequences were corrected by Racon. All other parameters remained the same.</w:t>
      </w:r>
    </w:p>
    <w:p w14:paraId="536EC92C" w14:textId="3B355820" w:rsidR="00D82516" w:rsidRDefault="00D82516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8829394" w14:textId="146440FA" w:rsidR="00903C29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51D70BD" w14:textId="357AEC29" w:rsidR="00903C29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7C2B125" w14:textId="1312A087" w:rsidR="00903C29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CA5047A" w14:textId="71A9A751" w:rsidR="00903C29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484B6F4" w14:textId="426B711A" w:rsidR="00903C29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EDED0B5" w14:textId="77777777" w:rsidR="00903C29" w:rsidRPr="004459AB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3624D09" w14:textId="77777777" w:rsidR="00903C29" w:rsidRPr="00903C29" w:rsidRDefault="00903C29" w:rsidP="00903C2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03C29">
        <w:rPr>
          <w:rFonts w:ascii="Times New Roman" w:hAnsi="Times New Roman" w:cs="Times New Roman"/>
          <w:b/>
          <w:bCs/>
          <w:sz w:val="22"/>
        </w:rPr>
        <w:lastRenderedPageBreak/>
        <w:t xml:space="preserve">Table S4. The effect of error correction on the candidate selection and the gap-closing performance. </w:t>
      </w:r>
    </w:p>
    <w:tbl>
      <w:tblPr>
        <w:tblpPr w:leftFromText="180" w:rightFromText="180" w:vertAnchor="page" w:horzAnchor="margin" w:tblpY="2881"/>
        <w:tblW w:w="3733" w:type="pct"/>
        <w:tblLook w:val="04A0" w:firstRow="1" w:lastRow="0" w:firstColumn="1" w:lastColumn="0" w:noHBand="0" w:noVBand="1"/>
      </w:tblPr>
      <w:tblGrid>
        <w:gridCol w:w="2019"/>
        <w:gridCol w:w="1065"/>
        <w:gridCol w:w="1539"/>
        <w:gridCol w:w="1556"/>
      </w:tblGrid>
      <w:tr w:rsidR="000B34C4" w:rsidRPr="00EE0182" w14:paraId="30FDA0F7" w14:textId="77777777" w:rsidTr="00820DCC">
        <w:trPr>
          <w:cantSplit/>
          <w:trHeight w:val="886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E7AEB0" w14:textId="4694905D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# indels per 100 </w:t>
            </w:r>
            <w:proofErr w:type="spellStart"/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2581FB" w14:textId="7731FAB7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  <w:hideMark/>
          </w:tcPr>
          <w:p w14:paraId="0F147E5F" w14:textId="7A547540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40B76A" w14:textId="004276E3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</w:t>
            </w:r>
          </w:p>
        </w:tc>
      </w:tr>
      <w:tr w:rsidR="000B34C4" w:rsidRPr="00EE0182" w14:paraId="0DC76DCF" w14:textId="77777777" w:rsidTr="00820DCC">
        <w:trPr>
          <w:cantSplit/>
          <w:trHeight w:val="886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14E393" w14:textId="38B73AB3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# mismatches per 100 </w:t>
            </w:r>
            <w:proofErr w:type="spellStart"/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bp</w:t>
            </w:r>
            <w:proofErr w:type="spellEnd"/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6B2896" w14:textId="702C401A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  <w:hideMark/>
          </w:tcPr>
          <w:p w14:paraId="5C95893D" w14:textId="6D7C431F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BEE397" w14:textId="3EF93F65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</w:t>
            </w:r>
          </w:p>
        </w:tc>
      </w:tr>
      <w:tr w:rsidR="000B34C4" w:rsidRPr="00EE0182" w14:paraId="08CF6502" w14:textId="77777777" w:rsidTr="00820DCC">
        <w:trPr>
          <w:cantSplit/>
          <w:trHeight w:val="886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CC44F0" w14:textId="0EEF785A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ocal Misassemblies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7D8181" w14:textId="66F4B364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  <w:hideMark/>
          </w:tcPr>
          <w:p w14:paraId="44E3B982" w14:textId="2620D3E9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509334" w14:textId="263EBDD9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5</w:t>
            </w:r>
          </w:p>
        </w:tc>
      </w:tr>
      <w:tr w:rsidR="000B34C4" w:rsidRPr="00EE0182" w14:paraId="04AB8646" w14:textId="77777777" w:rsidTr="00820DCC">
        <w:trPr>
          <w:cantSplit/>
          <w:trHeight w:val="886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6D756101" w14:textId="5005F8AF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isassemblies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4B174ECF" w14:textId="10223D06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5BB7F2BF" w14:textId="0C8BD4CB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3AE8810C" w14:textId="6B6F1967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</w:t>
            </w:r>
          </w:p>
        </w:tc>
      </w:tr>
      <w:tr w:rsidR="00820DCC" w:rsidRPr="00EE0182" w14:paraId="1C184DE9" w14:textId="77777777" w:rsidTr="00820DCC">
        <w:trPr>
          <w:cantSplit/>
          <w:trHeight w:val="1025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4805FCE4" w14:textId="202E8453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caftig NGA50 (bp)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28C39337" w14:textId="33971A07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,118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71F37D65" w14:textId="46CE4906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,175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251E726C" w14:textId="72D433C8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7,191</w:t>
            </w:r>
          </w:p>
        </w:tc>
      </w:tr>
      <w:tr w:rsidR="000B34C4" w:rsidRPr="00EE0182" w14:paraId="0B5362D4" w14:textId="77777777" w:rsidTr="00820DCC">
        <w:trPr>
          <w:cantSplit/>
          <w:trHeight w:val="1025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7EFE0E8E" w14:textId="51D3803C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caftig NG50 (bp)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73815F6F" w14:textId="39EB4BF3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,792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6E6B4C03" w14:textId="12CD6E11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62,843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25500EC5" w14:textId="6E042BE9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784,955</w:t>
            </w:r>
          </w:p>
        </w:tc>
      </w:tr>
      <w:tr w:rsidR="000B34C4" w:rsidRPr="00EE0182" w14:paraId="38963CB3" w14:textId="77777777" w:rsidTr="00820DCC">
        <w:trPr>
          <w:cantSplit/>
          <w:trHeight w:val="1025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394BD919" w14:textId="31156A27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caffold NGA50 (bp)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2DD46202" w14:textId="1D963236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0,387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481E528E" w14:textId="26110581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3,651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4E51F0F8" w14:textId="760CEF11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3,840</w:t>
            </w:r>
          </w:p>
        </w:tc>
      </w:tr>
      <w:tr w:rsidR="000B34C4" w:rsidRPr="00EE0182" w14:paraId="39AABBD9" w14:textId="77777777" w:rsidTr="00820DCC">
        <w:trPr>
          <w:cantSplit/>
          <w:trHeight w:val="825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613626F4" w14:textId="693C4AC5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oosing Sensitivity (%)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75813807" w14:textId="490D6179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741B391A" w14:textId="21614D1B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536A8CDC" w14:textId="2CD7B8BC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3</w:t>
            </w:r>
          </w:p>
        </w:tc>
      </w:tr>
      <w:tr w:rsidR="000B34C4" w:rsidRPr="00EE0182" w14:paraId="79C25B11" w14:textId="77777777" w:rsidTr="00820DCC">
        <w:trPr>
          <w:cantSplit/>
          <w:trHeight w:val="825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08388D55" w14:textId="6AD6D96A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oosing PPV (%)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7C9298F1" w14:textId="4F5F9E89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37AC1E58" w14:textId="2251BE52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6114E5D7" w14:textId="34FF0D62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3</w:t>
            </w:r>
          </w:p>
        </w:tc>
      </w:tr>
      <w:tr w:rsidR="000B34C4" w:rsidRPr="00EE0182" w14:paraId="581424D9" w14:textId="77777777" w:rsidTr="00820DCC">
        <w:trPr>
          <w:cantSplit/>
          <w:trHeight w:val="825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6CFBD45B" w14:textId="37B127EB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losed Gaps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140E97AE" w14:textId="22552882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679C2E17" w14:textId="37FFB74D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43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6DA1179F" w14:textId="6827E807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43</w:t>
            </w:r>
          </w:p>
        </w:tc>
      </w:tr>
      <w:tr w:rsidR="000B34C4" w:rsidRPr="00EE0182" w14:paraId="13253080" w14:textId="77777777" w:rsidTr="00820DCC">
        <w:trPr>
          <w:cantSplit/>
          <w:trHeight w:val="1247"/>
        </w:trPr>
        <w:tc>
          <w:tcPr>
            <w:tcW w:w="163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7E55F983" w14:textId="5DFD3353" w:rsidR="001D2348" w:rsidRPr="001D234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1D234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andidate correction stratagem</w:t>
            </w:r>
          </w:p>
        </w:tc>
        <w:tc>
          <w:tcPr>
            <w:tcW w:w="862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4352100C" w14:textId="55A6EEBD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put scaffolds</w:t>
            </w:r>
          </w:p>
        </w:tc>
        <w:tc>
          <w:tcPr>
            <w:tcW w:w="1245" w:type="pct"/>
            <w:shd w:val="clear" w:color="auto" w:fill="auto"/>
            <w:textDirection w:val="btLr"/>
            <w:vAlign w:val="center"/>
          </w:tcPr>
          <w:p w14:paraId="7FD2F6F8" w14:textId="00219E9B" w:rsidR="001D2348" w:rsidRPr="00290258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out correction</w:t>
            </w:r>
          </w:p>
        </w:tc>
        <w:tc>
          <w:tcPr>
            <w:tcW w:w="1259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5B597D35" w14:textId="24CE60E6" w:rsidR="001D2348" w:rsidRPr="00EE0182" w:rsidRDefault="001D2348" w:rsidP="001D2348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 correction</w:t>
            </w:r>
          </w:p>
        </w:tc>
      </w:tr>
    </w:tbl>
    <w:p w14:paraId="61463EBD" w14:textId="77777777" w:rsidR="00903C29" w:rsidRPr="00903C29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51C1812" w14:textId="77777777" w:rsidR="00903C29" w:rsidRDefault="00903C29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D0C11CC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52F6DCD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6467C29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0D41B5F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A4EFAA7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779EBB9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6F01000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11EBF89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CDD685C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B368D53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41BCD08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A2FCB94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4BAB79A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CFC7631" w14:textId="77777777" w:rsidR="001D2348" w:rsidRDefault="001D2348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E13E1F5" w14:textId="77777777" w:rsidR="005141BF" w:rsidRDefault="005141BF" w:rsidP="005141B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B89BC85" w14:textId="77777777" w:rsidR="008D46B5" w:rsidRDefault="000C6BEA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Note: </w:t>
      </w:r>
      <w:r w:rsidR="005141BF" w:rsidRPr="005141BF">
        <w:rPr>
          <w:rFonts w:ascii="Times New Roman" w:hAnsi="Times New Roman" w:cs="Times New Roman"/>
          <w:b/>
          <w:bCs/>
          <w:sz w:val="22"/>
        </w:rPr>
        <w:t xml:space="preserve">Use ONT reads to close gaps in the Chr19 </w:t>
      </w:r>
      <w:proofErr w:type="spellStart"/>
      <w:r w:rsidR="005141BF" w:rsidRPr="005141BF">
        <w:rPr>
          <w:rFonts w:ascii="Times New Roman" w:hAnsi="Times New Roman" w:cs="Times New Roman"/>
          <w:b/>
          <w:bCs/>
          <w:sz w:val="22"/>
        </w:rPr>
        <w:t>Masurca+SLR_Superscaffolder</w:t>
      </w:r>
      <w:proofErr w:type="spellEnd"/>
      <w:r w:rsidR="005141BF" w:rsidRPr="005141BF">
        <w:rPr>
          <w:rFonts w:ascii="Times New Roman" w:hAnsi="Times New Roman" w:cs="Times New Roman"/>
          <w:b/>
          <w:bCs/>
          <w:sz w:val="22"/>
        </w:rPr>
        <w:t xml:space="preserve"> assembly. To fully test the effect of error correction, </w:t>
      </w:r>
      <w:proofErr w:type="spellStart"/>
      <w:r w:rsidR="005141BF" w:rsidRPr="005141BF">
        <w:rPr>
          <w:rFonts w:ascii="Times New Roman" w:hAnsi="Times New Roman" w:cs="Times New Roman"/>
          <w:b/>
          <w:bCs/>
          <w:sz w:val="22"/>
        </w:rPr>
        <w:t>min_idy</w:t>
      </w:r>
      <w:proofErr w:type="spellEnd"/>
      <w:r w:rsidR="005141BF" w:rsidRPr="005141BF">
        <w:rPr>
          <w:rFonts w:ascii="Times New Roman" w:hAnsi="Times New Roman" w:cs="Times New Roman"/>
          <w:b/>
          <w:bCs/>
          <w:sz w:val="22"/>
        </w:rPr>
        <w:t xml:space="preserve"> and </w:t>
      </w:r>
      <w:proofErr w:type="spellStart"/>
      <w:r w:rsidR="005141BF" w:rsidRPr="005141BF">
        <w:rPr>
          <w:rFonts w:ascii="Times New Roman" w:hAnsi="Times New Roman" w:cs="Times New Roman"/>
          <w:b/>
          <w:bCs/>
          <w:sz w:val="22"/>
        </w:rPr>
        <w:t>min_match</w:t>
      </w:r>
      <w:proofErr w:type="spellEnd"/>
      <w:r w:rsidR="005141BF" w:rsidRPr="005141BF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 w:rsidR="005141BF" w:rsidRPr="005141BF">
        <w:rPr>
          <w:rFonts w:ascii="Times New Roman" w:hAnsi="Times New Roman" w:cs="Times New Roman"/>
          <w:b/>
          <w:bCs/>
          <w:sz w:val="22"/>
        </w:rPr>
        <w:t>were</w:t>
      </w:r>
      <w:proofErr w:type="gramEnd"/>
      <w:r w:rsidR="005141BF" w:rsidRPr="005141BF">
        <w:rPr>
          <w:rFonts w:ascii="Times New Roman" w:hAnsi="Times New Roman" w:cs="Times New Roman"/>
          <w:b/>
          <w:bCs/>
          <w:sz w:val="22"/>
        </w:rPr>
        <w:t xml:space="preserve"> set to zero. Ratio </w:t>
      </w:r>
      <w:r w:rsidR="00036719" w:rsidRPr="005141BF">
        <w:rPr>
          <w:rFonts w:ascii="Times New Roman" w:hAnsi="Times New Roman" w:cs="Times New Roman"/>
          <w:b/>
          <w:bCs/>
          <w:sz w:val="22"/>
        </w:rPr>
        <w:t>a: b</w:t>
      </w:r>
      <w:r w:rsidR="005141BF" w:rsidRPr="005141BF">
        <w:rPr>
          <w:rFonts w:ascii="Times New Roman" w:hAnsi="Times New Roman" w:cs="Times New Roman"/>
          <w:b/>
          <w:bCs/>
          <w:sz w:val="22"/>
        </w:rPr>
        <w:t xml:space="preserve"> was set to 1:6. All other parameters remained the same.</w:t>
      </w:r>
    </w:p>
    <w:p w14:paraId="7451E0EE" w14:textId="2910FB69" w:rsidR="00790734" w:rsidRDefault="00790734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90734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903C29">
        <w:rPr>
          <w:rFonts w:ascii="Times New Roman" w:hAnsi="Times New Roman" w:cs="Times New Roman"/>
          <w:b/>
          <w:bCs/>
          <w:sz w:val="22"/>
        </w:rPr>
        <w:t>5</w:t>
      </w:r>
      <w:r w:rsidRPr="00790734">
        <w:rPr>
          <w:rFonts w:ascii="Times New Roman" w:hAnsi="Times New Roman" w:cs="Times New Roman"/>
          <w:b/>
          <w:bCs/>
          <w:sz w:val="22"/>
        </w:rPr>
        <w:t xml:space="preserve">. </w:t>
      </w:r>
      <w:r w:rsidR="004459AB">
        <w:rPr>
          <w:rFonts w:ascii="Times New Roman" w:hAnsi="Times New Roman" w:cs="Times New Roman"/>
          <w:b/>
          <w:bCs/>
          <w:sz w:val="22"/>
        </w:rPr>
        <w:t>The e</w:t>
      </w:r>
      <w:r w:rsidRPr="00790734">
        <w:rPr>
          <w:rFonts w:ascii="Times New Roman" w:hAnsi="Times New Roman" w:cs="Times New Roman"/>
          <w:b/>
          <w:bCs/>
          <w:sz w:val="22"/>
        </w:rPr>
        <w:t xml:space="preserve">ffect of long-read coverage on the TGS assemblies and gap-closing results. </w:t>
      </w:r>
    </w:p>
    <w:p w14:paraId="6051E202" w14:textId="6543CA8D" w:rsidR="00790734" w:rsidRDefault="00673053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73053">
        <w:rPr>
          <w:rFonts w:ascii="Times New Roman" w:hAnsi="Times New Roman" w:cs="Times New Roman"/>
          <w:b/>
          <w:bCs/>
          <w:sz w:val="22"/>
        </w:rPr>
        <w:t xml:space="preserve"> </w:t>
      </w:r>
      <w:r w:rsidRPr="00673053">
        <w:rPr>
          <w:noProof/>
        </w:rPr>
        <w:drawing>
          <wp:inline distT="0" distB="0" distL="0" distR="0" wp14:anchorId="7249C88A" wp14:editId="5C52AE78">
            <wp:extent cx="7200000" cy="2864050"/>
            <wp:effectExtent l="0" t="381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200000" cy="28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5DAE4" w14:textId="684F95BF" w:rsidR="00790734" w:rsidRDefault="00790734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030B892" w14:textId="449FD127" w:rsidR="00C554E3" w:rsidRDefault="00C554E3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227A1A1" w14:textId="77777777" w:rsidR="001C3E0D" w:rsidRPr="00790734" w:rsidRDefault="001C3E0D" w:rsidP="0079073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CF2E27D" w14:textId="7113593E" w:rsidR="006171FB" w:rsidRPr="00EE0182" w:rsidRDefault="006171FB" w:rsidP="00EE018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E0182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903C29">
        <w:rPr>
          <w:rFonts w:ascii="Times New Roman" w:hAnsi="Times New Roman" w:cs="Times New Roman"/>
          <w:b/>
          <w:bCs/>
          <w:sz w:val="22"/>
        </w:rPr>
        <w:t>6</w:t>
      </w:r>
      <w:r w:rsidRPr="00EE0182">
        <w:rPr>
          <w:rFonts w:ascii="Times New Roman" w:hAnsi="Times New Roman" w:cs="Times New Roman"/>
          <w:b/>
          <w:bCs/>
          <w:sz w:val="22"/>
        </w:rPr>
        <w:t>. Genomics dataset source</w:t>
      </w:r>
      <w:r w:rsidR="004D7FD1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52"/>
        <w:gridCol w:w="858"/>
        <w:gridCol w:w="857"/>
        <w:gridCol w:w="857"/>
        <w:gridCol w:w="867"/>
        <w:gridCol w:w="857"/>
        <w:gridCol w:w="857"/>
        <w:gridCol w:w="857"/>
        <w:gridCol w:w="871"/>
        <w:gridCol w:w="543"/>
      </w:tblGrid>
      <w:tr w:rsidR="007C4781" w:rsidRPr="00EE0182" w14:paraId="2F4B8155" w14:textId="77777777" w:rsidTr="007C4781">
        <w:trPr>
          <w:cantSplit/>
          <w:trHeight w:val="7429"/>
          <w:jc w:val="center"/>
        </w:trPr>
        <w:tc>
          <w:tcPr>
            <w:tcW w:w="5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846604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518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4A9E24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xtracted from </w:t>
            </w: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. sapiens, </w:t>
            </w: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vailable via the </w:t>
            </w: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gaDB</w:t>
            </w:r>
            <w:proofErr w:type="spellEnd"/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22A19A21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xtracted from </w:t>
            </w: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. sapiens, </w:t>
            </w: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vailable via the </w:t>
            </w: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gaDB</w:t>
            </w:r>
            <w:proofErr w:type="spellEnd"/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2CA2AFAB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xtracted from </w:t>
            </w: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,</w:t>
            </w: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vailable via the </w:t>
            </w: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gaDB</w:t>
            </w:r>
            <w:proofErr w:type="spellEnd"/>
          </w:p>
        </w:tc>
        <w:tc>
          <w:tcPr>
            <w:tcW w:w="524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39F820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xtracted from </w:t>
            </w: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. sapiens,</w:t>
            </w: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vailable via the </w:t>
            </w:r>
            <w:proofErr w:type="spellStart"/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igaDB</w:t>
            </w:r>
            <w:proofErr w:type="spellEnd"/>
          </w:p>
        </w:tc>
        <w:tc>
          <w:tcPr>
            <w:tcW w:w="51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F0EEFD" w14:textId="77777777" w:rsidR="00564DCB" w:rsidRPr="00EE0182" w:rsidRDefault="00B43689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5" w:history="1">
              <w:r w:rsidR="00564DCB" w:rsidRPr="00EE0182">
                <w:rPr>
                  <w:rFonts w:ascii="Times New Roman" w:eastAsia="等线" w:hAnsi="Times New Roman" w:cs="Times New Roman"/>
                  <w:color w:val="0563C1"/>
                  <w:kern w:val="0"/>
                  <w:sz w:val="16"/>
                  <w:szCs w:val="16"/>
                  <w:u w:val="single"/>
                </w:rPr>
                <w:t>ftp://ftp.cngb.org/pub/CNSA/CNP0000066/CNS0007594/CNX0005851/CNR0006062/</w:t>
              </w:r>
            </w:hyperlink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500D5A6B" w14:textId="77777777" w:rsidR="00564DCB" w:rsidRPr="00EE0182" w:rsidRDefault="00B43689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6" w:history="1">
              <w:r w:rsidR="00564DCB" w:rsidRPr="00EE0182">
                <w:rPr>
                  <w:rFonts w:ascii="Times New Roman" w:eastAsia="等线" w:hAnsi="Times New Roman" w:cs="Times New Roman"/>
                  <w:color w:val="0563C1"/>
                  <w:kern w:val="0"/>
                  <w:sz w:val="16"/>
                  <w:szCs w:val="16"/>
                  <w:u w:val="single"/>
                </w:rPr>
                <w:t>https://github.com/nanopore-wgs-consortium/NA12878/blob/master/nanopore-human-genome/rel_3_4.md</w:t>
              </w:r>
            </w:hyperlink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2B52940A" w14:textId="33BD6A3A" w:rsidR="00564DCB" w:rsidRPr="007C4781" w:rsidRDefault="00B43689" w:rsidP="007C478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7" w:history="1">
              <w:r w:rsidR="007C4781" w:rsidRPr="007C4781">
                <w:rPr>
                  <w:rStyle w:val="ad"/>
                  <w:rFonts w:ascii="Times New Roman" w:eastAsia="等线" w:hAnsi="Times New Roman" w:cs="Times New Roman"/>
                  <w:kern w:val="0"/>
                  <w:sz w:val="16"/>
                  <w:szCs w:val="16"/>
                </w:rPr>
                <w:t>ftp://ftp.ncbi.nlm.nih.gov/giab/ftp/data/NA12878/PacBio_SequelII_CCS_11kb/HG001.SequelII.pbmm2.hs37d5.whatshap.haplotag.RTG.trio.bam</w:t>
              </w:r>
            </w:hyperlink>
          </w:p>
        </w:tc>
        <w:tc>
          <w:tcPr>
            <w:tcW w:w="525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A61B3C" w14:textId="369CF148" w:rsidR="00F87BA4" w:rsidRPr="00F87BA4" w:rsidRDefault="00B43689" w:rsidP="00F87BA4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8" w:history="1">
              <w:r w:rsidR="00F87BA4" w:rsidRPr="00F87BA4">
                <w:rPr>
                  <w:rStyle w:val="ad"/>
                  <w:rFonts w:ascii="Times New Roman" w:eastAsia="等线" w:hAnsi="Times New Roman" w:cs="Times New Roman"/>
                  <w:kern w:val="0"/>
                  <w:sz w:val="16"/>
                  <w:szCs w:val="16"/>
                </w:rPr>
                <w:t>ftp://ftp-trace.ncbi.nih.gov/1000genomes/ftp/technical/reference/phase2_reference_assembly_sequence/hs37d5.fa.gz</w:t>
              </w:r>
            </w:hyperlink>
          </w:p>
          <w:p w14:paraId="1A05FCF5" w14:textId="7F0C2E8C" w:rsidR="00564DCB" w:rsidRPr="00F87BA4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32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0D4F48" w14:textId="77777777" w:rsidR="007C4781" w:rsidRPr="007C4781" w:rsidRDefault="00B43689" w:rsidP="007C478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9" w:history="1">
              <w:r w:rsidR="007C4781" w:rsidRPr="007C4781">
                <w:rPr>
                  <w:rStyle w:val="ad"/>
                  <w:rFonts w:ascii="Times New Roman" w:eastAsia="等线" w:hAnsi="Times New Roman" w:cs="Times New Roman"/>
                  <w:kern w:val="0"/>
                  <w:sz w:val="16"/>
                  <w:szCs w:val="16"/>
                </w:rPr>
                <w:t>ftp://ftp.cngb.org/pub/CNSA/CNP0000796/CNS0191733/CNX0142212/CNR0175149/female.all.fa.gz.fastq.gz</w:t>
              </w:r>
            </w:hyperlink>
          </w:p>
          <w:p w14:paraId="72C5F4C1" w14:textId="2594CB7A" w:rsidR="00564DCB" w:rsidRPr="007C4781" w:rsidRDefault="00564DCB" w:rsidP="007C4781">
            <w:pPr>
              <w:widowControl/>
              <w:ind w:left="113" w:right="113"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</w:p>
        </w:tc>
      </w:tr>
      <w:tr w:rsidR="007C4781" w:rsidRPr="00EE0182" w14:paraId="213D3F35" w14:textId="77777777" w:rsidTr="007C4781">
        <w:trPr>
          <w:cantSplit/>
          <w:trHeight w:val="1171"/>
          <w:jc w:val="center"/>
        </w:trPr>
        <w:tc>
          <w:tcPr>
            <w:tcW w:w="5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AD5F09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Avg. read length (bp)</w:t>
            </w:r>
          </w:p>
        </w:tc>
        <w:tc>
          <w:tcPr>
            <w:tcW w:w="518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23CF35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100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64D116AB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,671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445F85F9" w14:textId="08DEED9E" w:rsidR="00564DCB" w:rsidRPr="00EE0182" w:rsidRDefault="00290258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02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,890</w:t>
            </w:r>
          </w:p>
        </w:tc>
        <w:tc>
          <w:tcPr>
            <w:tcW w:w="524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A371DB" w14:textId="4807DDC2" w:rsidR="00564DCB" w:rsidRPr="00EE0182" w:rsidRDefault="007514D2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,128,983</w:t>
            </w:r>
          </w:p>
        </w:tc>
        <w:tc>
          <w:tcPr>
            <w:tcW w:w="51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53B493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100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12435953" w14:textId="0905C22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,43</w:t>
            </w:r>
            <w:r w:rsidR="00CD6F9D"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3CC68A89" w14:textId="77B6EE26" w:rsidR="00564DCB" w:rsidRPr="00EE0182" w:rsidRDefault="00A355AD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552</w:t>
            </w:r>
          </w:p>
        </w:tc>
        <w:tc>
          <w:tcPr>
            <w:tcW w:w="525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BD8B41" w14:textId="4170E0A3" w:rsidR="00564DCB" w:rsidRPr="00EE0182" w:rsidRDefault="007C4781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C47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,482,032</w:t>
            </w:r>
          </w:p>
        </w:tc>
        <w:tc>
          <w:tcPr>
            <w:tcW w:w="32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93FC27" w14:textId="3BE626BD" w:rsidR="00564DCB" w:rsidRPr="00EE0182" w:rsidRDefault="00932D7A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2D7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,722</w:t>
            </w:r>
          </w:p>
        </w:tc>
      </w:tr>
      <w:tr w:rsidR="007C4781" w:rsidRPr="00EE0182" w14:paraId="2A924E9C" w14:textId="77777777" w:rsidTr="007C4781">
        <w:trPr>
          <w:cantSplit/>
          <w:trHeight w:val="1171"/>
          <w:jc w:val="center"/>
        </w:trPr>
        <w:tc>
          <w:tcPr>
            <w:tcW w:w="5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AEA254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Total bases</w:t>
            </w:r>
          </w:p>
        </w:tc>
        <w:tc>
          <w:tcPr>
            <w:tcW w:w="518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9654B2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,301 Mb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3D3C04E2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673 Mb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4294323C" w14:textId="2343B070" w:rsidR="00564DCB" w:rsidRPr="00EE0182" w:rsidRDefault="00290258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02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685</w:t>
            </w:r>
            <w:r w:rsidR="00564DCB"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b</w:t>
            </w:r>
          </w:p>
        </w:tc>
        <w:tc>
          <w:tcPr>
            <w:tcW w:w="524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58035C" w14:textId="0C1A13F5" w:rsidR="00564DCB" w:rsidRPr="00EE0182" w:rsidRDefault="007514D2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4D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,128,983</w:t>
            </w:r>
            <w:r w:rsidR="00564DCB"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51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85B8EA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60 </w:t>
            </w:r>
            <w:r w:rsidRPr="00EE0182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Gb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7E13B056" w14:textId="2C9ECF45" w:rsidR="00564DCB" w:rsidRPr="00EE0182" w:rsidRDefault="00CD6F9D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="00564DCB"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64DCB" w:rsidRPr="00EE0182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Gb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5460D072" w14:textId="73CCF2F6" w:rsidR="00564DCB" w:rsidRPr="00EE0182" w:rsidRDefault="00CD6F9D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355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B0718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64DCB" w:rsidRPr="00EE0182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Gb</w:t>
            </w:r>
          </w:p>
        </w:tc>
        <w:tc>
          <w:tcPr>
            <w:tcW w:w="525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299356" w14:textId="76B43876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CD6F9D"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F87BA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  <w:r w:rsidR="00CD6F9D"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b</w:t>
            </w:r>
          </w:p>
        </w:tc>
        <w:tc>
          <w:tcPr>
            <w:tcW w:w="32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060FA0" w14:textId="77F63768" w:rsidR="00564DCB" w:rsidRPr="00EE0182" w:rsidRDefault="00932D7A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 w:rsidR="00564DCB"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  <w:r w:rsidR="00564DCB" w:rsidRPr="00EE0182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</w:rPr>
              <w:t>Gb</w:t>
            </w:r>
          </w:p>
        </w:tc>
      </w:tr>
      <w:tr w:rsidR="007C4781" w:rsidRPr="00EE0182" w14:paraId="3C3CF17F" w14:textId="77777777" w:rsidTr="007C4781">
        <w:trPr>
          <w:cantSplit/>
          <w:trHeight w:val="1171"/>
          <w:jc w:val="center"/>
        </w:trPr>
        <w:tc>
          <w:tcPr>
            <w:tcW w:w="5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DE7636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518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69D0A7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,014,410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54768B1B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,811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62C36F23" w14:textId="6E74EE19" w:rsidR="00564DCB" w:rsidRPr="00EE0182" w:rsidRDefault="00290258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02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,394</w:t>
            </w:r>
          </w:p>
        </w:tc>
        <w:tc>
          <w:tcPr>
            <w:tcW w:w="524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8B73DE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E909E7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071,968,776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752DBF4D" w14:textId="208FCB92" w:rsidR="00564DCB" w:rsidRPr="00EE0182" w:rsidRDefault="00CD6F9D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,662,428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7710EBC0" w14:textId="6C4E8B0B" w:rsidR="00564DCB" w:rsidRPr="00EE0182" w:rsidRDefault="00CD6F9D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500,000</w:t>
            </w:r>
          </w:p>
        </w:tc>
        <w:tc>
          <w:tcPr>
            <w:tcW w:w="525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310B7A" w14:textId="72E13484" w:rsidR="00564DCB" w:rsidRPr="00EE0182" w:rsidRDefault="00F87BA4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92225B" w14:textId="28104681" w:rsidR="00564DCB" w:rsidRPr="00EE0182" w:rsidRDefault="00932D7A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2D7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,787,154</w:t>
            </w:r>
          </w:p>
        </w:tc>
      </w:tr>
      <w:tr w:rsidR="007C4781" w:rsidRPr="00EE0182" w14:paraId="105DCA3D" w14:textId="77777777" w:rsidTr="007C4781">
        <w:trPr>
          <w:cantSplit/>
          <w:trHeight w:val="1171"/>
          <w:jc w:val="center"/>
        </w:trPr>
        <w:tc>
          <w:tcPr>
            <w:tcW w:w="5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097978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atatype </w:t>
            </w:r>
          </w:p>
        </w:tc>
        <w:tc>
          <w:tcPr>
            <w:tcW w:w="518" w:type="pc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85AC63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LFR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623329DB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T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5FD992DE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cbio</w:t>
            </w:r>
          </w:p>
        </w:tc>
        <w:tc>
          <w:tcPr>
            <w:tcW w:w="524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E44676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51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6FE15A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LFR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67251448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T</w:t>
            </w:r>
          </w:p>
        </w:tc>
        <w:tc>
          <w:tcPr>
            <w:tcW w:w="518" w:type="pct"/>
            <w:shd w:val="clear" w:color="auto" w:fill="auto"/>
            <w:textDirection w:val="btLr"/>
            <w:vAlign w:val="center"/>
            <w:hideMark/>
          </w:tcPr>
          <w:p w14:paraId="1487FF27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cbio</w:t>
            </w:r>
          </w:p>
        </w:tc>
        <w:tc>
          <w:tcPr>
            <w:tcW w:w="525" w:type="pct"/>
            <w:tcBorders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542B59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32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0FC74D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cbio</w:t>
            </w:r>
          </w:p>
        </w:tc>
      </w:tr>
      <w:tr w:rsidR="007C4781" w:rsidRPr="00EE0182" w14:paraId="7AAEEA90" w14:textId="77777777" w:rsidTr="007C4781">
        <w:trPr>
          <w:cantSplit/>
          <w:trHeight w:val="1171"/>
          <w:jc w:val="center"/>
        </w:trPr>
        <w:tc>
          <w:tcPr>
            <w:tcW w:w="51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2443F9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rganisms </w:t>
            </w:r>
          </w:p>
        </w:tc>
        <w:tc>
          <w:tcPr>
            <w:tcW w:w="2078" w:type="pct"/>
            <w:gridSpan w:val="4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50A209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 Chr19</w:t>
            </w:r>
          </w:p>
        </w:tc>
        <w:tc>
          <w:tcPr>
            <w:tcW w:w="2080" w:type="pct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6539C4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omo sapiens </w:t>
            </w:r>
            <w:r w:rsidRPr="00EE01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A12878)</w:t>
            </w:r>
          </w:p>
        </w:tc>
        <w:tc>
          <w:tcPr>
            <w:tcW w:w="32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65EFD7" w14:textId="77777777" w:rsidR="00564DCB" w:rsidRPr="00EE0182" w:rsidRDefault="00564DCB" w:rsidP="009410F9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EE01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nkgo biloba</w:t>
            </w:r>
          </w:p>
        </w:tc>
      </w:tr>
    </w:tbl>
    <w:p w14:paraId="6F30B620" w14:textId="34AE47BC" w:rsidR="000C7910" w:rsidRPr="00EE0182" w:rsidRDefault="000C7910" w:rsidP="00EE0182">
      <w:pPr>
        <w:kinsoku w:val="0"/>
        <w:overflowPunct w:val="0"/>
        <w:spacing w:line="480" w:lineRule="auto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</w:pPr>
      <w:r w:rsidRPr="00EE0182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2"/>
          <w:szCs w:val="24"/>
        </w:rPr>
        <w:lastRenderedPageBreak/>
        <w:t>Table S</w:t>
      </w:r>
      <w:r w:rsidR="00903C29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2"/>
          <w:szCs w:val="24"/>
        </w:rPr>
        <w:t>7</w:t>
      </w:r>
      <w:r w:rsidRPr="00EE0182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2"/>
          <w:szCs w:val="24"/>
        </w:rPr>
        <w:t xml:space="preserve">. Control parameters used for different </w:t>
      </w:r>
      <w:r w:rsidR="004D7FD1">
        <w:rPr>
          <w:rFonts w:ascii="Times New Roman" w:hAnsi="Times New Roman" w:cs="Times New Roman"/>
          <w:b/>
          <w:bCs/>
          <w:sz w:val="22"/>
        </w:rPr>
        <w:t>software tools</w:t>
      </w:r>
      <w:r w:rsidRPr="00EE0182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4"/>
        </w:rPr>
        <w:t xml:space="preserve">. </w:t>
      </w:r>
    </w:p>
    <w:tbl>
      <w:tblPr>
        <w:tblW w:w="8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5804"/>
      </w:tblGrid>
      <w:tr w:rsidR="000C7910" w:rsidRPr="00EE0182" w14:paraId="7E12A351" w14:textId="77777777" w:rsidTr="00787E59">
        <w:trPr>
          <w:trHeight w:val="411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40761" w14:textId="7FE7E249" w:rsidR="000C7910" w:rsidRPr="00BF26EE" w:rsidRDefault="000C7910" w:rsidP="00EE01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ftware</w:t>
            </w:r>
          </w:p>
        </w:tc>
        <w:tc>
          <w:tcPr>
            <w:tcW w:w="5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C02C3" w14:textId="77777777" w:rsidR="000C7910" w:rsidRPr="00BF26EE" w:rsidRDefault="000C7910" w:rsidP="00EE01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</w:tr>
      <w:tr w:rsidR="0082239E" w:rsidRPr="00EE0182" w14:paraId="3B55FAD0" w14:textId="77777777" w:rsidTr="00787E59">
        <w:trPr>
          <w:trHeight w:val="411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04846" w14:textId="1C3EA1B0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S-GapCloser (ONT)</w:t>
            </w:r>
          </w:p>
        </w:tc>
        <w:tc>
          <w:tcPr>
            <w:tcW w:w="58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16400" w14:textId="690C907F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-pilon PATH/pilon.jar -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gs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hort_</w:t>
            </w:r>
            <w:proofErr w:type="gram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ads.fq</w:t>
            </w:r>
            <w:proofErr w:type="spellEnd"/>
            <w:proofErr w:type="gramEnd"/>
          </w:p>
        </w:tc>
      </w:tr>
      <w:tr w:rsidR="0082239E" w:rsidRPr="00EE0182" w14:paraId="68DFBEB7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3DAD9" w14:textId="52604E51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S-GapCloser (Pacbio)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F9625" w14:textId="2EB2457D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-racon PATH/racon -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gstype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pb</w:t>
            </w:r>
          </w:p>
        </w:tc>
      </w:tr>
      <w:tr w:rsidR="0082239E" w:rsidRPr="00EE0182" w14:paraId="36FC090F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451F0" w14:textId="1B397CB9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uRCA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84DC3" w14:textId="508660F9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GRAPH_KMER_SIZE=63, 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gwErrorRate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=0.15</w:t>
            </w:r>
          </w:p>
        </w:tc>
      </w:tr>
      <w:tr w:rsidR="0082239E" w:rsidRPr="00EE0182" w14:paraId="27346F0E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44868" w14:textId="7FEE54BF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rcedes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AB452" w14:textId="3AC37539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Default</w:t>
            </w:r>
          </w:p>
        </w:tc>
      </w:tr>
      <w:tr w:rsidR="0082239E" w:rsidRPr="00EE0182" w14:paraId="4015E73D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52795" w14:textId="5B4EF541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2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R_superscaffolder</w:t>
            </w:r>
            <w:proofErr w:type="spellEnd"/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C3B25" w14:textId="1448E40E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MST_BIN_SIZE</w:t>
            </w: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=7000, </w:t>
            </w: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HT_BIN_SIZE</w:t>
            </w: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=3500, CLUSTER=0.1, </w:t>
            </w: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PE_SEED_MIN=200 </w:t>
            </w:r>
          </w:p>
        </w:tc>
      </w:tr>
      <w:tr w:rsidR="0082239E" w:rsidRPr="00EE0182" w14:paraId="3E35E44F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4DF1C" w14:textId="7E7E61C5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ernova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007BF" w14:textId="46AD9743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preflight</w:t>
            </w:r>
            <w:proofErr w:type="spellEnd"/>
          </w:p>
        </w:tc>
      </w:tr>
      <w:tr w:rsidR="0082239E" w:rsidRPr="00EE0182" w14:paraId="77592A5A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46DD6" w14:textId="28A6F203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BJelly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67AFD" w14:textId="2144C30F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nMatch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8 -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nPctIdentity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70 -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estn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1 -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Candidates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20 –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SplitSubreads</w:t>
            </w:r>
            <w:proofErr w:type="spellEnd"/>
          </w:p>
        </w:tc>
      </w:tr>
      <w:tr w:rsidR="0082239E" w:rsidRPr="00EE0182" w14:paraId="3C25AFFB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AB4DC" w14:textId="09CBA043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GAP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920A2" w14:textId="384C8ECC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R 100000 -I 100000 –p 1 –z 0 –g 0 –t 16</w:t>
            </w:r>
          </w:p>
        </w:tc>
      </w:tr>
      <w:tr w:rsidR="0082239E" w:rsidRPr="00EE0182" w14:paraId="3FDD69D7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D14D1" w14:textId="1832B323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F26E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Mcloser</w:t>
            </w:r>
            <w:proofErr w:type="spellEnd"/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4473B" w14:textId="6043CA5A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r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BR"/>
              </w:rPr>
              <w:t>-l 100 -i 400 -d 40 -f fasta -n 16 -nc 16 -c</w:t>
            </w:r>
          </w:p>
        </w:tc>
      </w:tr>
      <w:tr w:rsidR="0082239E" w:rsidRPr="00EE0182" w14:paraId="28F44717" w14:textId="77777777" w:rsidTr="0082239E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23AEB" w14:textId="046E1355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26E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obbler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B0CBC" w14:textId="23A5E42A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nn-NO"/>
              </w:rPr>
              <w:t>-l 1 -g 500 -d 1000 -i 0.8</w:t>
            </w:r>
          </w:p>
        </w:tc>
      </w:tr>
      <w:tr w:rsidR="0082239E" w:rsidRPr="00EE0182" w14:paraId="3DF5E7BA" w14:textId="77777777" w:rsidTr="0082239E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C450B0" w14:textId="5A862CEE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BF26E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R_Gapcloser</w:t>
            </w:r>
            <w:proofErr w:type="spellEnd"/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585D09" w14:textId="2C69EE58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nn-NO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s nanopore -t 16 –c 0.8 –r 3</w:t>
            </w:r>
          </w:p>
        </w:tc>
      </w:tr>
      <w:tr w:rsidR="0082239E" w:rsidRPr="00EE0182" w14:paraId="699BD45F" w14:textId="77777777" w:rsidTr="0082239E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FD0FE" w14:textId="283B5815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F26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QUAST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19130" w14:textId="373C0A21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nn-NO"/>
              </w:rPr>
            </w:pPr>
            <w:r w:rsidRPr="002F02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-m1000 </w:t>
            </w:r>
            <w:r w:rsidR="009D1D7F" w:rsidRPr="002F02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2F02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>s --fast --fragmented</w:t>
            </w:r>
          </w:p>
        </w:tc>
      </w:tr>
      <w:tr w:rsidR="0082239E" w:rsidRPr="00EE0182" w14:paraId="52E7B4A6" w14:textId="77777777" w:rsidTr="0082239E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DC907" w14:textId="5B2B0CDD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F26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USCO</w:t>
            </w:r>
          </w:p>
        </w:tc>
        <w:tc>
          <w:tcPr>
            <w:tcW w:w="5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5CD0A" w14:textId="1D99630A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nn-NO"/>
              </w:rPr>
            </w:pPr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-l vertebrata_odb9 −m 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o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−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human</w:t>
            </w:r>
          </w:p>
        </w:tc>
      </w:tr>
      <w:tr w:rsidR="0082239E" w:rsidRPr="00EE0182" w14:paraId="14CCA644" w14:textId="77777777" w:rsidTr="00787E59">
        <w:trPr>
          <w:trHeight w:val="411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92F44" w14:textId="20792790" w:rsidR="0082239E" w:rsidRPr="00BF26EE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BF26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nu</w:t>
            </w:r>
            <w:proofErr w:type="spellEnd"/>
          </w:p>
        </w:tc>
        <w:tc>
          <w:tcPr>
            <w:tcW w:w="58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6FDA0" w14:textId="62EF8A3D" w:rsidR="0082239E" w:rsidRPr="002F024A" w:rsidRDefault="0082239E" w:rsidP="008223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nn-NO"/>
              </w:rPr>
            </w:pP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nInputCoverage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=0 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opOnLowCoverage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=0 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seGrid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=false 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enomeSize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=60m </w:t>
            </w:r>
            <w:proofErr w:type="spellStart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xThreads</w:t>
            </w:r>
            <w:proofErr w:type="spellEnd"/>
            <w:r w:rsidRPr="002F024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=16 -nanopore</w:t>
            </w:r>
          </w:p>
        </w:tc>
      </w:tr>
    </w:tbl>
    <w:p w14:paraId="2F095E8B" w14:textId="772F5B1C" w:rsidR="000C7910" w:rsidRPr="00EE0182" w:rsidRDefault="00455DBA" w:rsidP="00EE0182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E0182">
        <w:rPr>
          <w:rFonts w:ascii="Times New Roman" w:hAnsi="Times New Roman" w:cs="Times New Roman"/>
          <w:b/>
          <w:bCs/>
          <w:sz w:val="22"/>
        </w:rPr>
        <w:fldChar w:fldCharType="begin"/>
      </w:r>
      <w:r w:rsidRPr="00EE0182">
        <w:rPr>
          <w:rFonts w:ascii="Times New Roman" w:hAnsi="Times New Roman" w:cs="Times New Roman"/>
          <w:b/>
          <w:bCs/>
          <w:sz w:val="22"/>
        </w:rPr>
        <w:instrText xml:space="preserve"> ADDIN EN.REFLIST </w:instrText>
      </w:r>
      <w:r w:rsidRPr="00EE0182">
        <w:rPr>
          <w:rFonts w:ascii="Times New Roman" w:hAnsi="Times New Roman" w:cs="Times New Roman"/>
          <w:b/>
          <w:bCs/>
          <w:sz w:val="22"/>
        </w:rPr>
        <w:fldChar w:fldCharType="end"/>
      </w:r>
    </w:p>
    <w:sectPr w:rsidR="000C7910" w:rsidRPr="00EE0182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DBDBA" w14:textId="77777777" w:rsidR="00B43689" w:rsidRDefault="00B43689" w:rsidP="00A22E59">
      <w:r>
        <w:separator/>
      </w:r>
    </w:p>
  </w:endnote>
  <w:endnote w:type="continuationSeparator" w:id="0">
    <w:p w14:paraId="17F520C3" w14:textId="77777777" w:rsidR="00B43689" w:rsidRDefault="00B43689" w:rsidP="00A22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6EF23E" w14:textId="25ED59CB" w:rsidR="00903C29" w:rsidRPr="00C1598F" w:rsidRDefault="00903C29">
    <w:pPr>
      <w:pStyle w:val="a5"/>
      <w:jc w:val="center"/>
      <w:rPr>
        <w:rFonts w:ascii="Times New Roman" w:hAnsi="Times New Roman" w:cs="Times New Roman"/>
        <w:b/>
        <w:bCs/>
      </w:rPr>
    </w:pPr>
    <w:r w:rsidRPr="00C1598F">
      <w:rPr>
        <w:rFonts w:ascii="Times New Roman" w:hAnsi="Times New Roman" w:cs="Times New Roman"/>
        <w:b/>
        <w:bCs/>
      </w:rPr>
      <w:t>Page</w:t>
    </w:r>
    <w:sdt>
      <w:sdtPr>
        <w:rPr>
          <w:rFonts w:ascii="Times New Roman" w:hAnsi="Times New Roman" w:cs="Times New Roman"/>
          <w:b/>
          <w:bCs/>
        </w:rPr>
        <w:id w:val="1993666378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Times New Roman" w:hAnsi="Times New Roman" w:cs="Times New Roman"/>
              <w:b/>
              <w:bCs/>
            </w:rPr>
            <w:id w:val="1728636285"/>
            <w:docPartObj>
              <w:docPartGallery w:val="Page Numbers (Top of Page)"/>
              <w:docPartUnique/>
            </w:docPartObj>
          </w:sdtPr>
          <w:sdtEndPr/>
          <w:sdtContent>
            <w:r w:rsidRPr="00C1598F">
              <w:rPr>
                <w:rFonts w:ascii="Times New Roman" w:hAnsi="Times New Roman" w:cs="Times New Roman"/>
                <w:b/>
                <w:bCs/>
                <w:lang w:val="zh-CN"/>
              </w:rPr>
              <w:t xml:space="preserve"> </w:t>
            </w:r>
            <w:r w:rsidRPr="00C15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1598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C15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1598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C15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1598F">
              <w:rPr>
                <w:rFonts w:ascii="Times New Roman" w:hAnsi="Times New Roman" w:cs="Times New Roman"/>
                <w:b/>
                <w:bCs/>
                <w:lang w:val="zh-CN"/>
              </w:rPr>
              <w:t xml:space="preserve"> / </w:t>
            </w:r>
            <w:r w:rsidRPr="00C15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1598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C15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1598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C15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7DF1AD70" w14:textId="77777777" w:rsidR="00903C29" w:rsidRDefault="00903C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6AF6D" w14:textId="77777777" w:rsidR="00B43689" w:rsidRDefault="00B43689" w:rsidP="00A22E59">
      <w:r>
        <w:separator/>
      </w:r>
    </w:p>
  </w:footnote>
  <w:footnote w:type="continuationSeparator" w:id="0">
    <w:p w14:paraId="07166BB4" w14:textId="77777777" w:rsidR="00B43689" w:rsidRDefault="00B43689" w:rsidP="00A22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672AF"/>
    <w:multiLevelType w:val="multilevel"/>
    <w:tmpl w:val="F1BC69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9873795"/>
    <w:multiLevelType w:val="multilevel"/>
    <w:tmpl w:val="BAE459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pr9s9rrstv0ex0045arp2559t5xfww2zw&quot;&gt;Diodon holocanthus EndNote Library&lt;record-ids&gt;&lt;item&gt;67&lt;/item&gt;&lt;item&gt;73&lt;/item&gt;&lt;/record-ids&gt;&lt;/item&gt;&lt;/Libraries&gt;"/>
  </w:docVars>
  <w:rsids>
    <w:rsidRoot w:val="003172F6"/>
    <w:rsid w:val="00001D57"/>
    <w:rsid w:val="00001E8C"/>
    <w:rsid w:val="00004C04"/>
    <w:rsid w:val="00004DFB"/>
    <w:rsid w:val="0000573C"/>
    <w:rsid w:val="00006D80"/>
    <w:rsid w:val="0000794A"/>
    <w:rsid w:val="00007B95"/>
    <w:rsid w:val="000104F7"/>
    <w:rsid w:val="00011B15"/>
    <w:rsid w:val="00011E46"/>
    <w:rsid w:val="00022E36"/>
    <w:rsid w:val="000257BF"/>
    <w:rsid w:val="00030398"/>
    <w:rsid w:val="00032F22"/>
    <w:rsid w:val="000358C5"/>
    <w:rsid w:val="000359C9"/>
    <w:rsid w:val="00036719"/>
    <w:rsid w:val="000401CF"/>
    <w:rsid w:val="00041630"/>
    <w:rsid w:val="00044260"/>
    <w:rsid w:val="00044CB8"/>
    <w:rsid w:val="00045DD9"/>
    <w:rsid w:val="000469F3"/>
    <w:rsid w:val="00047789"/>
    <w:rsid w:val="00047B2D"/>
    <w:rsid w:val="000544D7"/>
    <w:rsid w:val="00055491"/>
    <w:rsid w:val="00061DF5"/>
    <w:rsid w:val="00066A03"/>
    <w:rsid w:val="000701D5"/>
    <w:rsid w:val="00074917"/>
    <w:rsid w:val="00081D41"/>
    <w:rsid w:val="0008362C"/>
    <w:rsid w:val="00083B98"/>
    <w:rsid w:val="00085173"/>
    <w:rsid w:val="0008735B"/>
    <w:rsid w:val="00090593"/>
    <w:rsid w:val="00090C56"/>
    <w:rsid w:val="0009470A"/>
    <w:rsid w:val="00094844"/>
    <w:rsid w:val="00096AF6"/>
    <w:rsid w:val="00097559"/>
    <w:rsid w:val="000A00E2"/>
    <w:rsid w:val="000A126E"/>
    <w:rsid w:val="000A424B"/>
    <w:rsid w:val="000A504E"/>
    <w:rsid w:val="000A56C7"/>
    <w:rsid w:val="000A6B7A"/>
    <w:rsid w:val="000B1A19"/>
    <w:rsid w:val="000B1BCE"/>
    <w:rsid w:val="000B34C4"/>
    <w:rsid w:val="000B559C"/>
    <w:rsid w:val="000B5FF8"/>
    <w:rsid w:val="000B6802"/>
    <w:rsid w:val="000B697F"/>
    <w:rsid w:val="000B7491"/>
    <w:rsid w:val="000C21D9"/>
    <w:rsid w:val="000C491D"/>
    <w:rsid w:val="000C6BEA"/>
    <w:rsid w:val="000C7171"/>
    <w:rsid w:val="000C7519"/>
    <w:rsid w:val="000C7910"/>
    <w:rsid w:val="000D1EFA"/>
    <w:rsid w:val="000E2676"/>
    <w:rsid w:val="000E3784"/>
    <w:rsid w:val="000E3BC3"/>
    <w:rsid w:val="000E4443"/>
    <w:rsid w:val="000E502E"/>
    <w:rsid w:val="000E5C90"/>
    <w:rsid w:val="000E640D"/>
    <w:rsid w:val="000E6BC9"/>
    <w:rsid w:val="000E705D"/>
    <w:rsid w:val="000F0CDF"/>
    <w:rsid w:val="0010165B"/>
    <w:rsid w:val="00105778"/>
    <w:rsid w:val="00110E4D"/>
    <w:rsid w:val="001124A0"/>
    <w:rsid w:val="0011255F"/>
    <w:rsid w:val="00115A65"/>
    <w:rsid w:val="00117162"/>
    <w:rsid w:val="00120D1B"/>
    <w:rsid w:val="00121B2D"/>
    <w:rsid w:val="001242E6"/>
    <w:rsid w:val="001311D5"/>
    <w:rsid w:val="001312CB"/>
    <w:rsid w:val="001378B4"/>
    <w:rsid w:val="0014144E"/>
    <w:rsid w:val="00141A46"/>
    <w:rsid w:val="0014297C"/>
    <w:rsid w:val="00143834"/>
    <w:rsid w:val="00143E1F"/>
    <w:rsid w:val="00152BEA"/>
    <w:rsid w:val="00155484"/>
    <w:rsid w:val="00155A21"/>
    <w:rsid w:val="001618E5"/>
    <w:rsid w:val="001622FF"/>
    <w:rsid w:val="0016380F"/>
    <w:rsid w:val="00165533"/>
    <w:rsid w:val="00167CFE"/>
    <w:rsid w:val="00172802"/>
    <w:rsid w:val="00175177"/>
    <w:rsid w:val="001823E6"/>
    <w:rsid w:val="00185861"/>
    <w:rsid w:val="0018742D"/>
    <w:rsid w:val="00190C40"/>
    <w:rsid w:val="00191527"/>
    <w:rsid w:val="00193F4D"/>
    <w:rsid w:val="0019412A"/>
    <w:rsid w:val="00197B23"/>
    <w:rsid w:val="001A0986"/>
    <w:rsid w:val="001A1C02"/>
    <w:rsid w:val="001A2218"/>
    <w:rsid w:val="001A4D00"/>
    <w:rsid w:val="001A7AC8"/>
    <w:rsid w:val="001B2412"/>
    <w:rsid w:val="001B5046"/>
    <w:rsid w:val="001B6758"/>
    <w:rsid w:val="001C0759"/>
    <w:rsid w:val="001C11EE"/>
    <w:rsid w:val="001C3E0D"/>
    <w:rsid w:val="001C5011"/>
    <w:rsid w:val="001C5D9C"/>
    <w:rsid w:val="001D2348"/>
    <w:rsid w:val="001D5860"/>
    <w:rsid w:val="001E02A5"/>
    <w:rsid w:val="001E0BAB"/>
    <w:rsid w:val="001E17A6"/>
    <w:rsid w:val="001E2DDF"/>
    <w:rsid w:val="001E4F1D"/>
    <w:rsid w:val="001E7A03"/>
    <w:rsid w:val="001F377D"/>
    <w:rsid w:val="001F6F59"/>
    <w:rsid w:val="00200C21"/>
    <w:rsid w:val="002015F6"/>
    <w:rsid w:val="00211389"/>
    <w:rsid w:val="00214598"/>
    <w:rsid w:val="00216DC0"/>
    <w:rsid w:val="00217606"/>
    <w:rsid w:val="00220B52"/>
    <w:rsid w:val="00221FB6"/>
    <w:rsid w:val="0022292A"/>
    <w:rsid w:val="0022406B"/>
    <w:rsid w:val="002324FB"/>
    <w:rsid w:val="00235436"/>
    <w:rsid w:val="00241ACD"/>
    <w:rsid w:val="00241AE8"/>
    <w:rsid w:val="00243BB7"/>
    <w:rsid w:val="002449ED"/>
    <w:rsid w:val="00251A9A"/>
    <w:rsid w:val="00252AE4"/>
    <w:rsid w:val="00255C63"/>
    <w:rsid w:val="00256528"/>
    <w:rsid w:val="0026035F"/>
    <w:rsid w:val="0026075A"/>
    <w:rsid w:val="0026208F"/>
    <w:rsid w:val="0026535E"/>
    <w:rsid w:val="00265F50"/>
    <w:rsid w:val="002677EF"/>
    <w:rsid w:val="0027029A"/>
    <w:rsid w:val="00274A9E"/>
    <w:rsid w:val="00276461"/>
    <w:rsid w:val="0028104D"/>
    <w:rsid w:val="00290258"/>
    <w:rsid w:val="0029123E"/>
    <w:rsid w:val="00292926"/>
    <w:rsid w:val="00297156"/>
    <w:rsid w:val="002A3954"/>
    <w:rsid w:val="002A42CB"/>
    <w:rsid w:val="002A61C3"/>
    <w:rsid w:val="002A6919"/>
    <w:rsid w:val="002A7281"/>
    <w:rsid w:val="002B23BE"/>
    <w:rsid w:val="002B26A7"/>
    <w:rsid w:val="002B2F01"/>
    <w:rsid w:val="002C149E"/>
    <w:rsid w:val="002C3786"/>
    <w:rsid w:val="002C3C27"/>
    <w:rsid w:val="002C5401"/>
    <w:rsid w:val="002C7CEE"/>
    <w:rsid w:val="002D06D8"/>
    <w:rsid w:val="002D4139"/>
    <w:rsid w:val="002D540E"/>
    <w:rsid w:val="002D7744"/>
    <w:rsid w:val="002E0167"/>
    <w:rsid w:val="002E01D1"/>
    <w:rsid w:val="002E03D9"/>
    <w:rsid w:val="002E4F7B"/>
    <w:rsid w:val="002E692B"/>
    <w:rsid w:val="002F024A"/>
    <w:rsid w:val="002F0771"/>
    <w:rsid w:val="002F0E9E"/>
    <w:rsid w:val="002F1A61"/>
    <w:rsid w:val="002F1C93"/>
    <w:rsid w:val="002F2F50"/>
    <w:rsid w:val="002F4447"/>
    <w:rsid w:val="003024B7"/>
    <w:rsid w:val="00306FBF"/>
    <w:rsid w:val="00307209"/>
    <w:rsid w:val="00307870"/>
    <w:rsid w:val="003104D3"/>
    <w:rsid w:val="00310A8F"/>
    <w:rsid w:val="00311FAE"/>
    <w:rsid w:val="003120E4"/>
    <w:rsid w:val="003157B3"/>
    <w:rsid w:val="003172F6"/>
    <w:rsid w:val="0032357D"/>
    <w:rsid w:val="0032501C"/>
    <w:rsid w:val="00326D31"/>
    <w:rsid w:val="0033005E"/>
    <w:rsid w:val="003364D6"/>
    <w:rsid w:val="0034200A"/>
    <w:rsid w:val="00342182"/>
    <w:rsid w:val="00343594"/>
    <w:rsid w:val="003456D3"/>
    <w:rsid w:val="00345AE5"/>
    <w:rsid w:val="003469A9"/>
    <w:rsid w:val="003501EE"/>
    <w:rsid w:val="0035325A"/>
    <w:rsid w:val="00353AD0"/>
    <w:rsid w:val="003547D7"/>
    <w:rsid w:val="00370739"/>
    <w:rsid w:val="00370DE6"/>
    <w:rsid w:val="003712A8"/>
    <w:rsid w:val="00377464"/>
    <w:rsid w:val="0038296F"/>
    <w:rsid w:val="00383D58"/>
    <w:rsid w:val="003854A1"/>
    <w:rsid w:val="00385FA7"/>
    <w:rsid w:val="00387EFC"/>
    <w:rsid w:val="00394283"/>
    <w:rsid w:val="00394D3C"/>
    <w:rsid w:val="003954A3"/>
    <w:rsid w:val="00396DCE"/>
    <w:rsid w:val="003A20CC"/>
    <w:rsid w:val="003A236B"/>
    <w:rsid w:val="003A3D7B"/>
    <w:rsid w:val="003A45B2"/>
    <w:rsid w:val="003B56FD"/>
    <w:rsid w:val="003B5E77"/>
    <w:rsid w:val="003B684F"/>
    <w:rsid w:val="003B6855"/>
    <w:rsid w:val="003B6F6A"/>
    <w:rsid w:val="003C2C42"/>
    <w:rsid w:val="003C3D2B"/>
    <w:rsid w:val="003C45DD"/>
    <w:rsid w:val="003C520C"/>
    <w:rsid w:val="003D0B06"/>
    <w:rsid w:val="003D1A9A"/>
    <w:rsid w:val="003E5475"/>
    <w:rsid w:val="003E6004"/>
    <w:rsid w:val="003F2786"/>
    <w:rsid w:val="003F2B62"/>
    <w:rsid w:val="003F313C"/>
    <w:rsid w:val="003F633D"/>
    <w:rsid w:val="00401537"/>
    <w:rsid w:val="0040247E"/>
    <w:rsid w:val="00404B0F"/>
    <w:rsid w:val="00406DC7"/>
    <w:rsid w:val="004104F5"/>
    <w:rsid w:val="00410A54"/>
    <w:rsid w:val="00411C28"/>
    <w:rsid w:val="0041237B"/>
    <w:rsid w:val="0041570B"/>
    <w:rsid w:val="00415AA6"/>
    <w:rsid w:val="00417303"/>
    <w:rsid w:val="004173FE"/>
    <w:rsid w:val="004176CD"/>
    <w:rsid w:val="00424E8B"/>
    <w:rsid w:val="00432F30"/>
    <w:rsid w:val="004332CA"/>
    <w:rsid w:val="00433C19"/>
    <w:rsid w:val="00434589"/>
    <w:rsid w:val="004363F9"/>
    <w:rsid w:val="00440333"/>
    <w:rsid w:val="0044526E"/>
    <w:rsid w:val="004455D1"/>
    <w:rsid w:val="004459AB"/>
    <w:rsid w:val="00451770"/>
    <w:rsid w:val="004527DB"/>
    <w:rsid w:val="0045587C"/>
    <w:rsid w:val="00455DBA"/>
    <w:rsid w:val="00457FB1"/>
    <w:rsid w:val="0046179A"/>
    <w:rsid w:val="004639C0"/>
    <w:rsid w:val="00470DF5"/>
    <w:rsid w:val="00471AEA"/>
    <w:rsid w:val="00472C22"/>
    <w:rsid w:val="0047461A"/>
    <w:rsid w:val="0047549E"/>
    <w:rsid w:val="00475888"/>
    <w:rsid w:val="00476F50"/>
    <w:rsid w:val="004817EA"/>
    <w:rsid w:val="00486C68"/>
    <w:rsid w:val="00490C52"/>
    <w:rsid w:val="00491A69"/>
    <w:rsid w:val="0049240B"/>
    <w:rsid w:val="00493569"/>
    <w:rsid w:val="0049386B"/>
    <w:rsid w:val="00496566"/>
    <w:rsid w:val="004972D4"/>
    <w:rsid w:val="004A0ADE"/>
    <w:rsid w:val="004A30FF"/>
    <w:rsid w:val="004A6498"/>
    <w:rsid w:val="004A68CB"/>
    <w:rsid w:val="004B3018"/>
    <w:rsid w:val="004B49C7"/>
    <w:rsid w:val="004B4C1D"/>
    <w:rsid w:val="004C280E"/>
    <w:rsid w:val="004C3EF8"/>
    <w:rsid w:val="004C5FE6"/>
    <w:rsid w:val="004D251F"/>
    <w:rsid w:val="004D64A4"/>
    <w:rsid w:val="004D6988"/>
    <w:rsid w:val="004D7FD1"/>
    <w:rsid w:val="004E134F"/>
    <w:rsid w:val="004E2A6C"/>
    <w:rsid w:val="004E4F98"/>
    <w:rsid w:val="004E6B67"/>
    <w:rsid w:val="004E6D55"/>
    <w:rsid w:val="004E72B8"/>
    <w:rsid w:val="004F05A1"/>
    <w:rsid w:val="004F1FBD"/>
    <w:rsid w:val="004F3F48"/>
    <w:rsid w:val="004F4DE2"/>
    <w:rsid w:val="004F79D2"/>
    <w:rsid w:val="00500B26"/>
    <w:rsid w:val="005013C2"/>
    <w:rsid w:val="0050408D"/>
    <w:rsid w:val="0050515F"/>
    <w:rsid w:val="0051012E"/>
    <w:rsid w:val="005104C9"/>
    <w:rsid w:val="00512861"/>
    <w:rsid w:val="005135F6"/>
    <w:rsid w:val="00513CDE"/>
    <w:rsid w:val="005141BF"/>
    <w:rsid w:val="00516586"/>
    <w:rsid w:val="00531FE8"/>
    <w:rsid w:val="00533C06"/>
    <w:rsid w:val="005350D4"/>
    <w:rsid w:val="00536792"/>
    <w:rsid w:val="0053792E"/>
    <w:rsid w:val="00540681"/>
    <w:rsid w:val="00540907"/>
    <w:rsid w:val="00540E93"/>
    <w:rsid w:val="00550DE2"/>
    <w:rsid w:val="00551977"/>
    <w:rsid w:val="005522E5"/>
    <w:rsid w:val="00553BB7"/>
    <w:rsid w:val="005543B7"/>
    <w:rsid w:val="00556015"/>
    <w:rsid w:val="00560070"/>
    <w:rsid w:val="00560762"/>
    <w:rsid w:val="005613AE"/>
    <w:rsid w:val="0056182E"/>
    <w:rsid w:val="00564DCB"/>
    <w:rsid w:val="00566398"/>
    <w:rsid w:val="00567503"/>
    <w:rsid w:val="005715C9"/>
    <w:rsid w:val="005717E8"/>
    <w:rsid w:val="0057254A"/>
    <w:rsid w:val="005779D0"/>
    <w:rsid w:val="00585B2A"/>
    <w:rsid w:val="00585C45"/>
    <w:rsid w:val="0058688E"/>
    <w:rsid w:val="005915CB"/>
    <w:rsid w:val="00597E52"/>
    <w:rsid w:val="005A2135"/>
    <w:rsid w:val="005A2BD0"/>
    <w:rsid w:val="005A779E"/>
    <w:rsid w:val="005B12A4"/>
    <w:rsid w:val="005B4015"/>
    <w:rsid w:val="005B6511"/>
    <w:rsid w:val="005B6CD1"/>
    <w:rsid w:val="005C19D3"/>
    <w:rsid w:val="005C5D5B"/>
    <w:rsid w:val="005C688A"/>
    <w:rsid w:val="005D23B2"/>
    <w:rsid w:val="005D531B"/>
    <w:rsid w:val="005D6CBB"/>
    <w:rsid w:val="005E018E"/>
    <w:rsid w:val="005E0C7B"/>
    <w:rsid w:val="005E3C69"/>
    <w:rsid w:val="005E60DF"/>
    <w:rsid w:val="005E7510"/>
    <w:rsid w:val="005F7046"/>
    <w:rsid w:val="005F770B"/>
    <w:rsid w:val="006032D6"/>
    <w:rsid w:val="006114B0"/>
    <w:rsid w:val="00612A7E"/>
    <w:rsid w:val="0061315F"/>
    <w:rsid w:val="0061406B"/>
    <w:rsid w:val="006171FB"/>
    <w:rsid w:val="00620F64"/>
    <w:rsid w:val="006222CB"/>
    <w:rsid w:val="00623B75"/>
    <w:rsid w:val="00623DD4"/>
    <w:rsid w:val="00623EF5"/>
    <w:rsid w:val="006244F9"/>
    <w:rsid w:val="00624EE7"/>
    <w:rsid w:val="00626361"/>
    <w:rsid w:val="00626FF9"/>
    <w:rsid w:val="0062719D"/>
    <w:rsid w:val="006279C3"/>
    <w:rsid w:val="00627EAA"/>
    <w:rsid w:val="00633BB4"/>
    <w:rsid w:val="00634639"/>
    <w:rsid w:val="00635285"/>
    <w:rsid w:val="006407BA"/>
    <w:rsid w:val="006423A0"/>
    <w:rsid w:val="00644812"/>
    <w:rsid w:val="00646168"/>
    <w:rsid w:val="00647AC9"/>
    <w:rsid w:val="00653DE2"/>
    <w:rsid w:val="0065691A"/>
    <w:rsid w:val="00657425"/>
    <w:rsid w:val="00663906"/>
    <w:rsid w:val="00673053"/>
    <w:rsid w:val="00674966"/>
    <w:rsid w:val="00676628"/>
    <w:rsid w:val="006777CB"/>
    <w:rsid w:val="0068292D"/>
    <w:rsid w:val="00686DFB"/>
    <w:rsid w:val="00690958"/>
    <w:rsid w:val="0069237B"/>
    <w:rsid w:val="0069285A"/>
    <w:rsid w:val="00693C5F"/>
    <w:rsid w:val="00695236"/>
    <w:rsid w:val="0069562B"/>
    <w:rsid w:val="006B0B29"/>
    <w:rsid w:val="006B720E"/>
    <w:rsid w:val="006C110D"/>
    <w:rsid w:val="006C1B65"/>
    <w:rsid w:val="006C25F2"/>
    <w:rsid w:val="006C5272"/>
    <w:rsid w:val="006C66B8"/>
    <w:rsid w:val="006D0779"/>
    <w:rsid w:val="006D0AE2"/>
    <w:rsid w:val="006D0E9F"/>
    <w:rsid w:val="006D162B"/>
    <w:rsid w:val="006D2F69"/>
    <w:rsid w:val="006D6FDB"/>
    <w:rsid w:val="006D7303"/>
    <w:rsid w:val="006D7AF9"/>
    <w:rsid w:val="006E01F1"/>
    <w:rsid w:val="006E08DE"/>
    <w:rsid w:val="006E0EEC"/>
    <w:rsid w:val="006E3C1E"/>
    <w:rsid w:val="006E7A1C"/>
    <w:rsid w:val="006F0096"/>
    <w:rsid w:val="006F080D"/>
    <w:rsid w:val="006F17E4"/>
    <w:rsid w:val="006F413B"/>
    <w:rsid w:val="006F6130"/>
    <w:rsid w:val="006F6F1A"/>
    <w:rsid w:val="0070253A"/>
    <w:rsid w:val="00702F41"/>
    <w:rsid w:val="0071072F"/>
    <w:rsid w:val="00710988"/>
    <w:rsid w:val="007134AF"/>
    <w:rsid w:val="0072057F"/>
    <w:rsid w:val="00720ABB"/>
    <w:rsid w:val="00721700"/>
    <w:rsid w:val="00721870"/>
    <w:rsid w:val="0072293E"/>
    <w:rsid w:val="00732B6A"/>
    <w:rsid w:val="00734B99"/>
    <w:rsid w:val="00735157"/>
    <w:rsid w:val="00737115"/>
    <w:rsid w:val="007427EB"/>
    <w:rsid w:val="00744B55"/>
    <w:rsid w:val="007514D2"/>
    <w:rsid w:val="007540D0"/>
    <w:rsid w:val="007545B2"/>
    <w:rsid w:val="00760D41"/>
    <w:rsid w:val="00762C2C"/>
    <w:rsid w:val="00764A39"/>
    <w:rsid w:val="0076597D"/>
    <w:rsid w:val="00771C48"/>
    <w:rsid w:val="0077213F"/>
    <w:rsid w:val="00776F19"/>
    <w:rsid w:val="00776FD8"/>
    <w:rsid w:val="00777663"/>
    <w:rsid w:val="0078179C"/>
    <w:rsid w:val="00781A31"/>
    <w:rsid w:val="00784728"/>
    <w:rsid w:val="007869FA"/>
    <w:rsid w:val="00787470"/>
    <w:rsid w:val="00787E59"/>
    <w:rsid w:val="00787F28"/>
    <w:rsid w:val="00790734"/>
    <w:rsid w:val="00791FDF"/>
    <w:rsid w:val="00792AC3"/>
    <w:rsid w:val="0079329C"/>
    <w:rsid w:val="0079701A"/>
    <w:rsid w:val="007977A1"/>
    <w:rsid w:val="007A0327"/>
    <w:rsid w:val="007A147C"/>
    <w:rsid w:val="007A286D"/>
    <w:rsid w:val="007A2DD1"/>
    <w:rsid w:val="007A40FF"/>
    <w:rsid w:val="007A6255"/>
    <w:rsid w:val="007A6B36"/>
    <w:rsid w:val="007A72C5"/>
    <w:rsid w:val="007B14A0"/>
    <w:rsid w:val="007B4E86"/>
    <w:rsid w:val="007B4F15"/>
    <w:rsid w:val="007B66EB"/>
    <w:rsid w:val="007B78E8"/>
    <w:rsid w:val="007C15A9"/>
    <w:rsid w:val="007C4781"/>
    <w:rsid w:val="007C7E26"/>
    <w:rsid w:val="007D06EE"/>
    <w:rsid w:val="007D3724"/>
    <w:rsid w:val="007D486C"/>
    <w:rsid w:val="007D5176"/>
    <w:rsid w:val="007D58C6"/>
    <w:rsid w:val="007D78FD"/>
    <w:rsid w:val="007E5E37"/>
    <w:rsid w:val="007E667D"/>
    <w:rsid w:val="007F3246"/>
    <w:rsid w:val="007F3FD8"/>
    <w:rsid w:val="007F40AC"/>
    <w:rsid w:val="007F51C3"/>
    <w:rsid w:val="007F54FE"/>
    <w:rsid w:val="007F5F59"/>
    <w:rsid w:val="008014D5"/>
    <w:rsid w:val="00802559"/>
    <w:rsid w:val="00803D68"/>
    <w:rsid w:val="00805514"/>
    <w:rsid w:val="00806474"/>
    <w:rsid w:val="00806787"/>
    <w:rsid w:val="00811F5C"/>
    <w:rsid w:val="00812C50"/>
    <w:rsid w:val="00812CAE"/>
    <w:rsid w:val="00814372"/>
    <w:rsid w:val="00814E1F"/>
    <w:rsid w:val="008156C6"/>
    <w:rsid w:val="00817601"/>
    <w:rsid w:val="00820DCC"/>
    <w:rsid w:val="0082239E"/>
    <w:rsid w:val="00823A7F"/>
    <w:rsid w:val="00825851"/>
    <w:rsid w:val="00834F40"/>
    <w:rsid w:val="00835EFF"/>
    <w:rsid w:val="00844CED"/>
    <w:rsid w:val="00845453"/>
    <w:rsid w:val="008465B9"/>
    <w:rsid w:val="00846958"/>
    <w:rsid w:val="00850D68"/>
    <w:rsid w:val="00852B7C"/>
    <w:rsid w:val="00853DD1"/>
    <w:rsid w:val="008557C7"/>
    <w:rsid w:val="0085701C"/>
    <w:rsid w:val="00866A58"/>
    <w:rsid w:val="008709D2"/>
    <w:rsid w:val="0087122B"/>
    <w:rsid w:val="008751D6"/>
    <w:rsid w:val="00880D04"/>
    <w:rsid w:val="008819B5"/>
    <w:rsid w:val="00882845"/>
    <w:rsid w:val="008833EC"/>
    <w:rsid w:val="00884186"/>
    <w:rsid w:val="008844A7"/>
    <w:rsid w:val="00885B08"/>
    <w:rsid w:val="00886451"/>
    <w:rsid w:val="00886EF4"/>
    <w:rsid w:val="00893893"/>
    <w:rsid w:val="008959A8"/>
    <w:rsid w:val="008A1F9A"/>
    <w:rsid w:val="008A329D"/>
    <w:rsid w:val="008A451B"/>
    <w:rsid w:val="008A5120"/>
    <w:rsid w:val="008B019C"/>
    <w:rsid w:val="008B04A6"/>
    <w:rsid w:val="008B6B4B"/>
    <w:rsid w:val="008C1A96"/>
    <w:rsid w:val="008C5EB1"/>
    <w:rsid w:val="008D0484"/>
    <w:rsid w:val="008D46B5"/>
    <w:rsid w:val="008D4C56"/>
    <w:rsid w:val="008D500C"/>
    <w:rsid w:val="008D5868"/>
    <w:rsid w:val="008E01C0"/>
    <w:rsid w:val="008E1248"/>
    <w:rsid w:val="008E1F7F"/>
    <w:rsid w:val="008E2585"/>
    <w:rsid w:val="008E5B8D"/>
    <w:rsid w:val="008E71E1"/>
    <w:rsid w:val="008E726C"/>
    <w:rsid w:val="008E7304"/>
    <w:rsid w:val="008F1A00"/>
    <w:rsid w:val="008F364B"/>
    <w:rsid w:val="009028DD"/>
    <w:rsid w:val="00903C29"/>
    <w:rsid w:val="0090443A"/>
    <w:rsid w:val="009054A3"/>
    <w:rsid w:val="00906292"/>
    <w:rsid w:val="009067E0"/>
    <w:rsid w:val="0090681F"/>
    <w:rsid w:val="00907513"/>
    <w:rsid w:val="00907C13"/>
    <w:rsid w:val="0091231D"/>
    <w:rsid w:val="00912AAB"/>
    <w:rsid w:val="0091441A"/>
    <w:rsid w:val="00915412"/>
    <w:rsid w:val="009235F0"/>
    <w:rsid w:val="009238BB"/>
    <w:rsid w:val="00924FC9"/>
    <w:rsid w:val="00926003"/>
    <w:rsid w:val="00926053"/>
    <w:rsid w:val="009263B9"/>
    <w:rsid w:val="00927772"/>
    <w:rsid w:val="009301A7"/>
    <w:rsid w:val="009307C0"/>
    <w:rsid w:val="00932143"/>
    <w:rsid w:val="00932A7E"/>
    <w:rsid w:val="00932D7A"/>
    <w:rsid w:val="00935473"/>
    <w:rsid w:val="00935FBE"/>
    <w:rsid w:val="00936A9E"/>
    <w:rsid w:val="009410F9"/>
    <w:rsid w:val="0094150C"/>
    <w:rsid w:val="00944634"/>
    <w:rsid w:val="00944A25"/>
    <w:rsid w:val="0095162B"/>
    <w:rsid w:val="00952210"/>
    <w:rsid w:val="009527D0"/>
    <w:rsid w:val="00953810"/>
    <w:rsid w:val="00962B39"/>
    <w:rsid w:val="00963499"/>
    <w:rsid w:val="00963993"/>
    <w:rsid w:val="0096446F"/>
    <w:rsid w:val="009657E2"/>
    <w:rsid w:val="00967CE3"/>
    <w:rsid w:val="00970370"/>
    <w:rsid w:val="00974381"/>
    <w:rsid w:val="009756C6"/>
    <w:rsid w:val="00975A88"/>
    <w:rsid w:val="009760D4"/>
    <w:rsid w:val="00977408"/>
    <w:rsid w:val="009804D9"/>
    <w:rsid w:val="009816C1"/>
    <w:rsid w:val="00984A8D"/>
    <w:rsid w:val="00990999"/>
    <w:rsid w:val="00995D98"/>
    <w:rsid w:val="00996045"/>
    <w:rsid w:val="0099645A"/>
    <w:rsid w:val="009A0F8B"/>
    <w:rsid w:val="009A11DD"/>
    <w:rsid w:val="009A4CB0"/>
    <w:rsid w:val="009B032C"/>
    <w:rsid w:val="009B52C6"/>
    <w:rsid w:val="009B7BAA"/>
    <w:rsid w:val="009C15A0"/>
    <w:rsid w:val="009C29A0"/>
    <w:rsid w:val="009C330F"/>
    <w:rsid w:val="009C4FE6"/>
    <w:rsid w:val="009C7592"/>
    <w:rsid w:val="009C79E1"/>
    <w:rsid w:val="009D1D7F"/>
    <w:rsid w:val="009D217D"/>
    <w:rsid w:val="009D3D7C"/>
    <w:rsid w:val="009D3F03"/>
    <w:rsid w:val="009D578B"/>
    <w:rsid w:val="009E675B"/>
    <w:rsid w:val="009E6813"/>
    <w:rsid w:val="009F0F7F"/>
    <w:rsid w:val="009F664E"/>
    <w:rsid w:val="00A001C2"/>
    <w:rsid w:val="00A0133B"/>
    <w:rsid w:val="00A1469D"/>
    <w:rsid w:val="00A16318"/>
    <w:rsid w:val="00A21836"/>
    <w:rsid w:val="00A22047"/>
    <w:rsid w:val="00A22E59"/>
    <w:rsid w:val="00A311FB"/>
    <w:rsid w:val="00A355AD"/>
    <w:rsid w:val="00A35743"/>
    <w:rsid w:val="00A376F2"/>
    <w:rsid w:val="00A40A48"/>
    <w:rsid w:val="00A417DD"/>
    <w:rsid w:val="00A41851"/>
    <w:rsid w:val="00A42ECD"/>
    <w:rsid w:val="00A46489"/>
    <w:rsid w:val="00A47FCD"/>
    <w:rsid w:val="00A503CA"/>
    <w:rsid w:val="00A50405"/>
    <w:rsid w:val="00A53236"/>
    <w:rsid w:val="00A54D86"/>
    <w:rsid w:val="00A54EC2"/>
    <w:rsid w:val="00A552BD"/>
    <w:rsid w:val="00A56B56"/>
    <w:rsid w:val="00A56E6F"/>
    <w:rsid w:val="00A6340E"/>
    <w:rsid w:val="00A64160"/>
    <w:rsid w:val="00A64DF1"/>
    <w:rsid w:val="00A70412"/>
    <w:rsid w:val="00A70E5D"/>
    <w:rsid w:val="00A7123C"/>
    <w:rsid w:val="00A72229"/>
    <w:rsid w:val="00A734F2"/>
    <w:rsid w:val="00A73B19"/>
    <w:rsid w:val="00A75AB0"/>
    <w:rsid w:val="00A77913"/>
    <w:rsid w:val="00A8137C"/>
    <w:rsid w:val="00A827BF"/>
    <w:rsid w:val="00A82E1A"/>
    <w:rsid w:val="00A82FF5"/>
    <w:rsid w:val="00A8348D"/>
    <w:rsid w:val="00A86DAE"/>
    <w:rsid w:val="00A875E7"/>
    <w:rsid w:val="00A943F4"/>
    <w:rsid w:val="00A953B2"/>
    <w:rsid w:val="00A97D99"/>
    <w:rsid w:val="00AA1F1C"/>
    <w:rsid w:val="00AA69C0"/>
    <w:rsid w:val="00AB179F"/>
    <w:rsid w:val="00AB18EA"/>
    <w:rsid w:val="00AB3D9A"/>
    <w:rsid w:val="00AB3FC6"/>
    <w:rsid w:val="00AB74A3"/>
    <w:rsid w:val="00AC21B6"/>
    <w:rsid w:val="00AC28FD"/>
    <w:rsid w:val="00AC3153"/>
    <w:rsid w:val="00AC4932"/>
    <w:rsid w:val="00AC6D02"/>
    <w:rsid w:val="00AC6F09"/>
    <w:rsid w:val="00AC7254"/>
    <w:rsid w:val="00AC76A1"/>
    <w:rsid w:val="00AD0894"/>
    <w:rsid w:val="00AD37A8"/>
    <w:rsid w:val="00AD3D8F"/>
    <w:rsid w:val="00AD567A"/>
    <w:rsid w:val="00AD6287"/>
    <w:rsid w:val="00AE3478"/>
    <w:rsid w:val="00AE34BC"/>
    <w:rsid w:val="00AE6E91"/>
    <w:rsid w:val="00AE7EB3"/>
    <w:rsid w:val="00AF2A65"/>
    <w:rsid w:val="00AF3E2F"/>
    <w:rsid w:val="00AF40D2"/>
    <w:rsid w:val="00AF43AD"/>
    <w:rsid w:val="00AF5B49"/>
    <w:rsid w:val="00B0342F"/>
    <w:rsid w:val="00B0366E"/>
    <w:rsid w:val="00B053BC"/>
    <w:rsid w:val="00B07186"/>
    <w:rsid w:val="00B07BE1"/>
    <w:rsid w:val="00B118B3"/>
    <w:rsid w:val="00B131E9"/>
    <w:rsid w:val="00B17E97"/>
    <w:rsid w:val="00B24600"/>
    <w:rsid w:val="00B25030"/>
    <w:rsid w:val="00B278C0"/>
    <w:rsid w:val="00B328DA"/>
    <w:rsid w:val="00B36E43"/>
    <w:rsid w:val="00B37364"/>
    <w:rsid w:val="00B373F8"/>
    <w:rsid w:val="00B40F17"/>
    <w:rsid w:val="00B41957"/>
    <w:rsid w:val="00B43689"/>
    <w:rsid w:val="00B50765"/>
    <w:rsid w:val="00B53888"/>
    <w:rsid w:val="00B6101B"/>
    <w:rsid w:val="00B65164"/>
    <w:rsid w:val="00B72066"/>
    <w:rsid w:val="00B72D13"/>
    <w:rsid w:val="00B7761F"/>
    <w:rsid w:val="00B84A7D"/>
    <w:rsid w:val="00B86634"/>
    <w:rsid w:val="00B86A5C"/>
    <w:rsid w:val="00B91312"/>
    <w:rsid w:val="00B921B0"/>
    <w:rsid w:val="00B95EEA"/>
    <w:rsid w:val="00B971FB"/>
    <w:rsid w:val="00BA0BF6"/>
    <w:rsid w:val="00BA7603"/>
    <w:rsid w:val="00BB26B8"/>
    <w:rsid w:val="00BB37A6"/>
    <w:rsid w:val="00BB6EEE"/>
    <w:rsid w:val="00BB767E"/>
    <w:rsid w:val="00BC02C0"/>
    <w:rsid w:val="00BC1CA6"/>
    <w:rsid w:val="00BC62EC"/>
    <w:rsid w:val="00BC70B7"/>
    <w:rsid w:val="00BD23FA"/>
    <w:rsid w:val="00BD7311"/>
    <w:rsid w:val="00BD7B16"/>
    <w:rsid w:val="00BE48FC"/>
    <w:rsid w:val="00BE4D0C"/>
    <w:rsid w:val="00BE575C"/>
    <w:rsid w:val="00BF0B89"/>
    <w:rsid w:val="00BF26EE"/>
    <w:rsid w:val="00BF4414"/>
    <w:rsid w:val="00BF54AE"/>
    <w:rsid w:val="00C00D90"/>
    <w:rsid w:val="00C01ACD"/>
    <w:rsid w:val="00C01B8C"/>
    <w:rsid w:val="00C04E4A"/>
    <w:rsid w:val="00C06A63"/>
    <w:rsid w:val="00C1123F"/>
    <w:rsid w:val="00C119B9"/>
    <w:rsid w:val="00C11C16"/>
    <w:rsid w:val="00C12F11"/>
    <w:rsid w:val="00C13BC7"/>
    <w:rsid w:val="00C1598F"/>
    <w:rsid w:val="00C16605"/>
    <w:rsid w:val="00C17ADA"/>
    <w:rsid w:val="00C23B1D"/>
    <w:rsid w:val="00C2491B"/>
    <w:rsid w:val="00C252FC"/>
    <w:rsid w:val="00C30227"/>
    <w:rsid w:val="00C30F35"/>
    <w:rsid w:val="00C35D40"/>
    <w:rsid w:val="00C40CEF"/>
    <w:rsid w:val="00C41062"/>
    <w:rsid w:val="00C4223C"/>
    <w:rsid w:val="00C46484"/>
    <w:rsid w:val="00C46B50"/>
    <w:rsid w:val="00C52A91"/>
    <w:rsid w:val="00C554E3"/>
    <w:rsid w:val="00C6123F"/>
    <w:rsid w:val="00C61E80"/>
    <w:rsid w:val="00C6399D"/>
    <w:rsid w:val="00C66C13"/>
    <w:rsid w:val="00C670FB"/>
    <w:rsid w:val="00C710A5"/>
    <w:rsid w:val="00C71CD1"/>
    <w:rsid w:val="00C721D8"/>
    <w:rsid w:val="00C759DE"/>
    <w:rsid w:val="00C7740C"/>
    <w:rsid w:val="00C818C6"/>
    <w:rsid w:val="00C82E88"/>
    <w:rsid w:val="00C8404D"/>
    <w:rsid w:val="00C84967"/>
    <w:rsid w:val="00C86DE7"/>
    <w:rsid w:val="00C879C7"/>
    <w:rsid w:val="00C915DC"/>
    <w:rsid w:val="00C92BB0"/>
    <w:rsid w:val="00C931D9"/>
    <w:rsid w:val="00C932A5"/>
    <w:rsid w:val="00C95F8A"/>
    <w:rsid w:val="00C9745F"/>
    <w:rsid w:val="00CA2307"/>
    <w:rsid w:val="00CA34F0"/>
    <w:rsid w:val="00CA3F0A"/>
    <w:rsid w:val="00CA4670"/>
    <w:rsid w:val="00CA6128"/>
    <w:rsid w:val="00CA6C97"/>
    <w:rsid w:val="00CA7DAF"/>
    <w:rsid w:val="00CB1E9A"/>
    <w:rsid w:val="00CB53C5"/>
    <w:rsid w:val="00CB6A6D"/>
    <w:rsid w:val="00CB78CD"/>
    <w:rsid w:val="00CC010F"/>
    <w:rsid w:val="00CC19F7"/>
    <w:rsid w:val="00CC1A46"/>
    <w:rsid w:val="00CC1C9F"/>
    <w:rsid w:val="00CC1FEC"/>
    <w:rsid w:val="00CC652D"/>
    <w:rsid w:val="00CC7FB3"/>
    <w:rsid w:val="00CD6F9D"/>
    <w:rsid w:val="00CD7BE5"/>
    <w:rsid w:val="00CE0AFB"/>
    <w:rsid w:val="00CE1FB6"/>
    <w:rsid w:val="00CE24BF"/>
    <w:rsid w:val="00CE506A"/>
    <w:rsid w:val="00CE54EB"/>
    <w:rsid w:val="00CF65B6"/>
    <w:rsid w:val="00CF69FD"/>
    <w:rsid w:val="00CF6E94"/>
    <w:rsid w:val="00CF77F9"/>
    <w:rsid w:val="00D00A42"/>
    <w:rsid w:val="00D00FBB"/>
    <w:rsid w:val="00D00FE5"/>
    <w:rsid w:val="00D01823"/>
    <w:rsid w:val="00D02C8A"/>
    <w:rsid w:val="00D05B02"/>
    <w:rsid w:val="00D07486"/>
    <w:rsid w:val="00D11C38"/>
    <w:rsid w:val="00D14CC6"/>
    <w:rsid w:val="00D15AB1"/>
    <w:rsid w:val="00D164C7"/>
    <w:rsid w:val="00D17985"/>
    <w:rsid w:val="00D20339"/>
    <w:rsid w:val="00D24BC2"/>
    <w:rsid w:val="00D24C85"/>
    <w:rsid w:val="00D2518D"/>
    <w:rsid w:val="00D2596E"/>
    <w:rsid w:val="00D26120"/>
    <w:rsid w:val="00D311ED"/>
    <w:rsid w:val="00D40324"/>
    <w:rsid w:val="00D41B84"/>
    <w:rsid w:val="00D44CFE"/>
    <w:rsid w:val="00D455E4"/>
    <w:rsid w:val="00D46FF8"/>
    <w:rsid w:val="00D5023A"/>
    <w:rsid w:val="00D523D1"/>
    <w:rsid w:val="00D5304E"/>
    <w:rsid w:val="00D5615C"/>
    <w:rsid w:val="00D578D5"/>
    <w:rsid w:val="00D63448"/>
    <w:rsid w:val="00D63852"/>
    <w:rsid w:val="00D658FE"/>
    <w:rsid w:val="00D715DB"/>
    <w:rsid w:val="00D72F37"/>
    <w:rsid w:val="00D75194"/>
    <w:rsid w:val="00D754A9"/>
    <w:rsid w:val="00D75D5A"/>
    <w:rsid w:val="00D76371"/>
    <w:rsid w:val="00D82516"/>
    <w:rsid w:val="00D8478D"/>
    <w:rsid w:val="00D92AB9"/>
    <w:rsid w:val="00D94807"/>
    <w:rsid w:val="00DA1E37"/>
    <w:rsid w:val="00DA346A"/>
    <w:rsid w:val="00DA3BEF"/>
    <w:rsid w:val="00DA6426"/>
    <w:rsid w:val="00DB3B27"/>
    <w:rsid w:val="00DB5795"/>
    <w:rsid w:val="00DB7DD8"/>
    <w:rsid w:val="00DC2FA4"/>
    <w:rsid w:val="00DC550C"/>
    <w:rsid w:val="00DC5B94"/>
    <w:rsid w:val="00DC6392"/>
    <w:rsid w:val="00DD1087"/>
    <w:rsid w:val="00DD1B2D"/>
    <w:rsid w:val="00DD3637"/>
    <w:rsid w:val="00DD5B34"/>
    <w:rsid w:val="00DD5E33"/>
    <w:rsid w:val="00DE2723"/>
    <w:rsid w:val="00DE3137"/>
    <w:rsid w:val="00DE6381"/>
    <w:rsid w:val="00DE6FCB"/>
    <w:rsid w:val="00DE741F"/>
    <w:rsid w:val="00DF46F4"/>
    <w:rsid w:val="00DF5295"/>
    <w:rsid w:val="00DF6671"/>
    <w:rsid w:val="00E0044D"/>
    <w:rsid w:val="00E02837"/>
    <w:rsid w:val="00E0634E"/>
    <w:rsid w:val="00E0678D"/>
    <w:rsid w:val="00E06EF4"/>
    <w:rsid w:val="00E11B77"/>
    <w:rsid w:val="00E12335"/>
    <w:rsid w:val="00E129B2"/>
    <w:rsid w:val="00E12F78"/>
    <w:rsid w:val="00E13D49"/>
    <w:rsid w:val="00E13DDE"/>
    <w:rsid w:val="00E16DDF"/>
    <w:rsid w:val="00E16EEF"/>
    <w:rsid w:val="00E202DD"/>
    <w:rsid w:val="00E23AF9"/>
    <w:rsid w:val="00E2675D"/>
    <w:rsid w:val="00E27142"/>
    <w:rsid w:val="00E31E06"/>
    <w:rsid w:val="00E32964"/>
    <w:rsid w:val="00E34593"/>
    <w:rsid w:val="00E40ABF"/>
    <w:rsid w:val="00E42659"/>
    <w:rsid w:val="00E43327"/>
    <w:rsid w:val="00E43D7F"/>
    <w:rsid w:val="00E4405B"/>
    <w:rsid w:val="00E443FC"/>
    <w:rsid w:val="00E46275"/>
    <w:rsid w:val="00E4717D"/>
    <w:rsid w:val="00E47578"/>
    <w:rsid w:val="00E52039"/>
    <w:rsid w:val="00E56037"/>
    <w:rsid w:val="00E57DB1"/>
    <w:rsid w:val="00E66958"/>
    <w:rsid w:val="00E6757F"/>
    <w:rsid w:val="00E715BB"/>
    <w:rsid w:val="00E74B11"/>
    <w:rsid w:val="00E7619C"/>
    <w:rsid w:val="00E765C8"/>
    <w:rsid w:val="00E86A57"/>
    <w:rsid w:val="00E87837"/>
    <w:rsid w:val="00E87D53"/>
    <w:rsid w:val="00E9459A"/>
    <w:rsid w:val="00E945BC"/>
    <w:rsid w:val="00E95716"/>
    <w:rsid w:val="00E96D10"/>
    <w:rsid w:val="00EA1591"/>
    <w:rsid w:val="00EB0232"/>
    <w:rsid w:val="00EB06E5"/>
    <w:rsid w:val="00EB5A63"/>
    <w:rsid w:val="00EB7A7B"/>
    <w:rsid w:val="00EC0900"/>
    <w:rsid w:val="00EC0B9E"/>
    <w:rsid w:val="00EC1838"/>
    <w:rsid w:val="00EC2BA9"/>
    <w:rsid w:val="00ED146D"/>
    <w:rsid w:val="00ED1A00"/>
    <w:rsid w:val="00ED2309"/>
    <w:rsid w:val="00ED45BC"/>
    <w:rsid w:val="00ED7219"/>
    <w:rsid w:val="00EE0182"/>
    <w:rsid w:val="00EE3B86"/>
    <w:rsid w:val="00EE3CC1"/>
    <w:rsid w:val="00EE766E"/>
    <w:rsid w:val="00EF3EDE"/>
    <w:rsid w:val="00EF40D8"/>
    <w:rsid w:val="00EF6D47"/>
    <w:rsid w:val="00F0212D"/>
    <w:rsid w:val="00F023FF"/>
    <w:rsid w:val="00F027DB"/>
    <w:rsid w:val="00F0295D"/>
    <w:rsid w:val="00F02F6D"/>
    <w:rsid w:val="00F04B94"/>
    <w:rsid w:val="00F07783"/>
    <w:rsid w:val="00F07CE0"/>
    <w:rsid w:val="00F10816"/>
    <w:rsid w:val="00F110C9"/>
    <w:rsid w:val="00F1251B"/>
    <w:rsid w:val="00F1275C"/>
    <w:rsid w:val="00F16145"/>
    <w:rsid w:val="00F16BBA"/>
    <w:rsid w:val="00F200BC"/>
    <w:rsid w:val="00F200F0"/>
    <w:rsid w:val="00F226BE"/>
    <w:rsid w:val="00F229A4"/>
    <w:rsid w:val="00F267B0"/>
    <w:rsid w:val="00F26EEC"/>
    <w:rsid w:val="00F26FB1"/>
    <w:rsid w:val="00F27E9D"/>
    <w:rsid w:val="00F30292"/>
    <w:rsid w:val="00F33CB8"/>
    <w:rsid w:val="00F352BD"/>
    <w:rsid w:val="00F360AD"/>
    <w:rsid w:val="00F36F54"/>
    <w:rsid w:val="00F41BF0"/>
    <w:rsid w:val="00F43168"/>
    <w:rsid w:val="00F44E6D"/>
    <w:rsid w:val="00F46E2B"/>
    <w:rsid w:val="00F47C25"/>
    <w:rsid w:val="00F47CCF"/>
    <w:rsid w:val="00F51432"/>
    <w:rsid w:val="00F5295C"/>
    <w:rsid w:val="00F534D7"/>
    <w:rsid w:val="00F5458F"/>
    <w:rsid w:val="00F54BFB"/>
    <w:rsid w:val="00F577E5"/>
    <w:rsid w:val="00F66D8E"/>
    <w:rsid w:val="00F70C45"/>
    <w:rsid w:val="00F724EA"/>
    <w:rsid w:val="00F72E49"/>
    <w:rsid w:val="00F732D3"/>
    <w:rsid w:val="00F733D7"/>
    <w:rsid w:val="00F77320"/>
    <w:rsid w:val="00F832CF"/>
    <w:rsid w:val="00F870B8"/>
    <w:rsid w:val="00F87BA4"/>
    <w:rsid w:val="00F87C68"/>
    <w:rsid w:val="00FA19D2"/>
    <w:rsid w:val="00FA3D11"/>
    <w:rsid w:val="00FA59AF"/>
    <w:rsid w:val="00FA6EC4"/>
    <w:rsid w:val="00FA71F9"/>
    <w:rsid w:val="00FB0128"/>
    <w:rsid w:val="00FB47AB"/>
    <w:rsid w:val="00FB60A1"/>
    <w:rsid w:val="00FB6930"/>
    <w:rsid w:val="00FB72A1"/>
    <w:rsid w:val="00FB78C6"/>
    <w:rsid w:val="00FC207A"/>
    <w:rsid w:val="00FC6362"/>
    <w:rsid w:val="00FC6A7A"/>
    <w:rsid w:val="00FC6A9B"/>
    <w:rsid w:val="00FD4D25"/>
    <w:rsid w:val="00FD500F"/>
    <w:rsid w:val="00FD63C5"/>
    <w:rsid w:val="00FD7CF3"/>
    <w:rsid w:val="00FE6246"/>
    <w:rsid w:val="00FE6CE4"/>
    <w:rsid w:val="00FF36E7"/>
    <w:rsid w:val="00FF3C32"/>
    <w:rsid w:val="00FF413F"/>
    <w:rsid w:val="00FF4F2F"/>
    <w:rsid w:val="00FF5649"/>
    <w:rsid w:val="00FF6164"/>
    <w:rsid w:val="00FF6770"/>
    <w:rsid w:val="00FF7520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E1978"/>
  <w15:chartTrackingRefBased/>
  <w15:docId w15:val="{801974C6-D42F-498C-97BC-4D21CF7FD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E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E59"/>
    <w:rPr>
      <w:sz w:val="18"/>
      <w:szCs w:val="18"/>
    </w:rPr>
  </w:style>
  <w:style w:type="paragraph" w:styleId="a7">
    <w:name w:val="List Paragraph"/>
    <w:basedOn w:val="a"/>
    <w:uiPriority w:val="34"/>
    <w:qFormat/>
    <w:rsid w:val="00E43D7F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C3D2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3D2B"/>
    <w:rPr>
      <w:sz w:val="18"/>
      <w:szCs w:val="18"/>
    </w:rPr>
  </w:style>
  <w:style w:type="character" w:styleId="aa">
    <w:name w:val="Placeholder Text"/>
    <w:basedOn w:val="a0"/>
    <w:uiPriority w:val="99"/>
    <w:semiHidden/>
    <w:rsid w:val="00DF46F4"/>
    <w:rPr>
      <w:color w:val="808080"/>
    </w:rPr>
  </w:style>
  <w:style w:type="paragraph" w:styleId="ab">
    <w:name w:val="Normal (Web)"/>
    <w:basedOn w:val="a"/>
    <w:uiPriority w:val="99"/>
    <w:semiHidden/>
    <w:unhideWhenUsed/>
    <w:rsid w:val="00C40C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1"/>
    <w:uiPriority w:val="39"/>
    <w:rsid w:val="00256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0B74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55DB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55DB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55DBA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55DBA"/>
    <w:rPr>
      <w:rFonts w:ascii="等线" w:eastAsia="等线" w:hAnsi="等线"/>
      <w:noProof/>
      <w:sz w:val="20"/>
    </w:rPr>
  </w:style>
  <w:style w:type="character" w:styleId="ae">
    <w:name w:val="Unresolved Mention"/>
    <w:basedOn w:val="a0"/>
    <w:uiPriority w:val="99"/>
    <w:semiHidden/>
    <w:unhideWhenUsed/>
    <w:rsid w:val="006766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1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1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yongwei@genomics.cn" TargetMode="External"/><Relationship Id="rId13" Type="http://schemas.openxmlformats.org/officeDocument/2006/relationships/image" Target="media/image3.png"/><Relationship Id="rId18" Type="http://schemas.openxmlformats.org/officeDocument/2006/relationships/hyperlink" Target="ftp://ftp-trace.ncbi.nih.gov/1000genomes/ftp/technical/reference/phase2_reference_assembly_sequence/hs37d5.fa.gz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hyperlink" Target="ftp://ftp.ncbi.nlm.nih.gov/giab/ftp/data/NA12878/PacBio_SequelII_CCS_11kb/HG001.SequelII.pbmm2.hs37d5.whatshap.haplotag.RTG.trio.bam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github.com/nanopore-wgs-consortium/NA12878/blob/master/nanopore-human-genome/rel_3_4.md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hyperlink" Target="ftp://ftp.cngb.org/pub/CNSA/CNP0000066/CNS0007594/CNX0005851/CNR0006062/" TargetMode="External"/><Relationship Id="rId10" Type="http://schemas.openxmlformats.org/officeDocument/2006/relationships/hyperlink" Target="http://s3.amazonaws.com/nanopore-human-wgs/canu.35x.contigs.fasta" TargetMode="External"/><Relationship Id="rId19" Type="http://schemas.openxmlformats.org/officeDocument/2006/relationships/hyperlink" Target="ftp://ftp.cngb.org/pub/CNSA/CNP0000796/CNS0191733/CNX0142212/CNR0175149/female.all.fa.gz.fastq.gz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3.amazonaws.com/nanopore-human-wgs/canu.30x.contigs.fasta" TargetMode="External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7C3AB-7D9C-4C51-A6D0-E82246882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4</TotalTime>
  <Pages>12</Pages>
  <Words>1583</Words>
  <Characters>902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梦阳(Mengyang Xu)</dc:creator>
  <cp:keywords/>
  <dc:description/>
  <cp:lastModifiedBy>徐梦阳(Mengyang Xu)</cp:lastModifiedBy>
  <cp:revision>988</cp:revision>
  <dcterms:created xsi:type="dcterms:W3CDTF">2019-09-02T01:16:00Z</dcterms:created>
  <dcterms:modified xsi:type="dcterms:W3CDTF">2020-06-22T08:54:00Z</dcterms:modified>
</cp:coreProperties>
</file>